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5DE8E" w14:textId="417747FA" w:rsidR="00FE16D9" w:rsidRPr="00970259" w:rsidRDefault="00FE16D9" w:rsidP="00FE16D9">
      <w:pPr>
        <w:spacing w:after="160" w:line="259" w:lineRule="auto"/>
        <w:rPr>
          <w:b/>
          <w:szCs w:val="24"/>
          <w:lang w:val="en-GB"/>
        </w:rPr>
      </w:pPr>
      <w:r w:rsidRPr="006946AD">
        <w:rPr>
          <w:b/>
          <w:szCs w:val="24"/>
          <w:lang w:val="en-GB"/>
        </w:rPr>
        <w:t xml:space="preserve">Table </w:t>
      </w:r>
      <w:r w:rsidR="006946AD">
        <w:rPr>
          <w:b/>
          <w:szCs w:val="24"/>
          <w:lang w:val="en-GB"/>
        </w:rPr>
        <w:t>1</w:t>
      </w:r>
      <w:r w:rsidR="006946AD" w:rsidRPr="006946AD">
        <w:rPr>
          <w:b/>
          <w:szCs w:val="24"/>
          <w:lang w:val="en-GB"/>
        </w:rPr>
        <w:t xml:space="preserve"> </w:t>
      </w:r>
      <w:r w:rsidRPr="006946AD">
        <w:rPr>
          <w:b/>
          <w:szCs w:val="24"/>
          <w:lang w:val="en-GB"/>
        </w:rPr>
        <w:t>Hemodynamic outcome and clinical success at baseline and follow-up</w:t>
      </w:r>
      <w:r>
        <w:rPr>
          <w:b/>
          <w:szCs w:val="24"/>
          <w:lang w:val="en-GB"/>
        </w:rPr>
        <w:t xml:space="preserve"> </w:t>
      </w:r>
      <w:bookmarkStart w:id="0" w:name="_GoBack"/>
      <w:bookmarkEnd w:id="0"/>
    </w:p>
    <w:p w14:paraId="0E79E4FF" w14:textId="77777777" w:rsidR="00872B17" w:rsidRPr="00DB70F4" w:rsidRDefault="00872B17" w:rsidP="00FE16D9">
      <w:pPr>
        <w:rPr>
          <w:lang w:val="en-US" w:eastAsia="ar-S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0"/>
        <w:gridCol w:w="980"/>
        <w:gridCol w:w="490"/>
        <w:gridCol w:w="491"/>
        <w:gridCol w:w="980"/>
        <w:gridCol w:w="981"/>
        <w:gridCol w:w="490"/>
        <w:gridCol w:w="490"/>
        <w:gridCol w:w="981"/>
        <w:gridCol w:w="981"/>
        <w:gridCol w:w="490"/>
        <w:gridCol w:w="490"/>
        <w:gridCol w:w="981"/>
        <w:gridCol w:w="980"/>
        <w:gridCol w:w="491"/>
        <w:gridCol w:w="490"/>
        <w:gridCol w:w="981"/>
      </w:tblGrid>
      <w:tr w:rsidR="00280397" w:rsidRPr="00425C74" w14:paraId="1BDDD98F" w14:textId="15C43B7D" w:rsidTr="007B3F9E">
        <w:trPr>
          <w:cantSplit/>
          <w:trHeight w:val="567"/>
        </w:trPr>
        <w:tc>
          <w:tcPr>
            <w:tcW w:w="2450" w:type="dxa"/>
            <w:tcBorders>
              <w:right w:val="single" w:sz="12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770A7244" w14:textId="77777777" w:rsidR="00280397" w:rsidRPr="00425C74" w:rsidRDefault="00280397" w:rsidP="00B7624D">
            <w:pPr>
              <w:adjustRightInd w:val="0"/>
              <w:spacing w:before="40" w:after="40" w:line="360" w:lineRule="auto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41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CE9A74" w14:textId="3C6ED633" w:rsidR="00280397" w:rsidRPr="00425C74" w:rsidRDefault="00280397" w:rsidP="00F729E4">
            <w:pPr>
              <w:adjustRightInd w:val="0"/>
              <w:spacing w:before="40" w:after="40" w:line="360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Full cohort</w:t>
            </w:r>
          </w:p>
        </w:tc>
        <w:tc>
          <w:tcPr>
            <w:tcW w:w="2942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0848CE" w14:textId="77777777" w:rsidR="00280397" w:rsidRPr="00425C74" w:rsidRDefault="00280397" w:rsidP="009E7458">
            <w:pPr>
              <w:adjustRightInd w:val="0"/>
              <w:spacing w:before="40" w:after="40" w:line="360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 xml:space="preserve">Femoropopliteal </w:t>
            </w: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vertAlign w:val="superscript"/>
                <w:lang w:val="en-GB"/>
              </w:rPr>
              <w:t>(1)</w:t>
            </w:r>
          </w:p>
        </w:tc>
        <w:tc>
          <w:tcPr>
            <w:tcW w:w="2942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EC5D36" w14:textId="20278775" w:rsidR="00280397" w:rsidRPr="00280397" w:rsidRDefault="00280397" w:rsidP="005D3BF7">
            <w:pPr>
              <w:keepNext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80397">
              <w:rPr>
                <w:b/>
                <w:bCs/>
                <w:color w:val="000000"/>
                <w:sz w:val="18"/>
                <w:szCs w:val="18"/>
              </w:rPr>
              <w:t>Long lesions (</w:t>
            </w:r>
            <w:r w:rsidRPr="00280397">
              <w:rPr>
                <w:b/>
                <w:bCs/>
                <w:color w:val="000000"/>
                <w:sz w:val="18"/>
                <w:szCs w:val="18"/>
              </w:rPr>
              <w:sym w:font="Symbol" w:char="F0B3"/>
            </w:r>
            <w:r w:rsidRPr="00280397">
              <w:rPr>
                <w:b/>
                <w:bCs/>
                <w:color w:val="000000"/>
                <w:sz w:val="18"/>
                <w:szCs w:val="18"/>
              </w:rPr>
              <w:t>15cm)</w:t>
            </w:r>
          </w:p>
        </w:tc>
        <w:tc>
          <w:tcPr>
            <w:tcW w:w="2942" w:type="dxa"/>
            <w:gridSpan w:val="4"/>
            <w:tcBorders>
              <w:left w:val="single" w:sz="12" w:space="0" w:color="auto"/>
            </w:tcBorders>
            <w:vAlign w:val="center"/>
          </w:tcPr>
          <w:p w14:paraId="661ECC52" w14:textId="3BB932E7" w:rsidR="00280397" w:rsidRPr="00280397" w:rsidRDefault="00280397" w:rsidP="0076562C">
            <w:pPr>
              <w:keepNext/>
              <w:adjustRightInd w:val="0"/>
              <w:spacing w:before="40" w:after="4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280397">
              <w:rPr>
                <w:b/>
                <w:bCs/>
                <w:color w:val="000000"/>
                <w:sz w:val="18"/>
                <w:szCs w:val="18"/>
              </w:rPr>
              <w:t>In stent restenosis</w:t>
            </w:r>
          </w:p>
        </w:tc>
      </w:tr>
      <w:tr w:rsidR="005A33CE" w:rsidRPr="00F0593C" w14:paraId="7294EA4F" w14:textId="77777777" w:rsidTr="007B3F9E">
        <w:trPr>
          <w:cantSplit/>
          <w:trHeight w:val="850"/>
        </w:trPr>
        <w:tc>
          <w:tcPr>
            <w:tcW w:w="2450" w:type="dxa"/>
            <w:tcBorders>
              <w:right w:val="single" w:sz="12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423A84B2" w14:textId="77777777" w:rsidR="005A33CE" w:rsidRPr="00F0593C" w:rsidRDefault="005A33CE" w:rsidP="005A33CE">
            <w:pPr>
              <w:adjustRightInd w:val="0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Mean ABI (target limb)</w:t>
            </w:r>
          </w:p>
          <w:p w14:paraId="118DA3DB" w14:textId="1ABD3A5E" w:rsidR="005A33CE" w:rsidRPr="00F0593C" w:rsidRDefault="005A33CE" w:rsidP="005A33CE">
            <w:pPr>
              <w:adjustRightInd w:val="0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62FDFAB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Baseline</w:t>
            </w:r>
          </w:p>
          <w:p w14:paraId="719CAFFE" w14:textId="202E76A9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430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09064039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01D3B6DE" w14:textId="069EB8C0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 304</w:t>
            </w:r>
          </w:p>
        </w:tc>
        <w:tc>
          <w:tcPr>
            <w:tcW w:w="98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24218B4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 months</w:t>
            </w:r>
          </w:p>
          <w:p w14:paraId="321B1FDE" w14:textId="752F86BF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232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center"/>
          </w:tcPr>
          <w:p w14:paraId="160C1870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Baseline</w:t>
            </w:r>
          </w:p>
          <w:p w14:paraId="7872A08C" w14:textId="23239005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318</w:t>
            </w:r>
          </w:p>
        </w:tc>
        <w:tc>
          <w:tcPr>
            <w:tcW w:w="980" w:type="dxa"/>
            <w:gridSpan w:val="2"/>
            <w:vAlign w:val="center"/>
          </w:tcPr>
          <w:p w14:paraId="7AA73E15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55A24A7C" w14:textId="4194EBFE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 230</w:t>
            </w:r>
          </w:p>
        </w:tc>
        <w:tc>
          <w:tcPr>
            <w:tcW w:w="981" w:type="dxa"/>
            <w:tcBorders>
              <w:right w:val="single" w:sz="12" w:space="0" w:color="auto"/>
            </w:tcBorders>
            <w:vAlign w:val="center"/>
          </w:tcPr>
          <w:p w14:paraId="5B75F4F4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 months</w:t>
            </w:r>
          </w:p>
          <w:p w14:paraId="4E1068CA" w14:textId="6C29547C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17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center"/>
          </w:tcPr>
          <w:p w14:paraId="5AA752B4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Baseline</w:t>
            </w:r>
          </w:p>
          <w:p w14:paraId="46702B64" w14:textId="4294DB40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96</w:t>
            </w:r>
          </w:p>
        </w:tc>
        <w:tc>
          <w:tcPr>
            <w:tcW w:w="980" w:type="dxa"/>
            <w:gridSpan w:val="2"/>
            <w:vAlign w:val="center"/>
          </w:tcPr>
          <w:p w14:paraId="4569AADD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6690DCE1" w14:textId="5518AF2E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 76</w:t>
            </w:r>
          </w:p>
        </w:tc>
        <w:tc>
          <w:tcPr>
            <w:tcW w:w="981" w:type="dxa"/>
            <w:tcBorders>
              <w:right w:val="single" w:sz="12" w:space="0" w:color="auto"/>
            </w:tcBorders>
            <w:vAlign w:val="center"/>
          </w:tcPr>
          <w:p w14:paraId="25E4F11C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 months</w:t>
            </w:r>
          </w:p>
          <w:p w14:paraId="5E769939" w14:textId="1C4184C8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61</w:t>
            </w:r>
          </w:p>
        </w:tc>
        <w:tc>
          <w:tcPr>
            <w:tcW w:w="980" w:type="dxa"/>
            <w:tcBorders>
              <w:left w:val="single" w:sz="12" w:space="0" w:color="auto"/>
            </w:tcBorders>
            <w:vAlign w:val="center"/>
          </w:tcPr>
          <w:p w14:paraId="35350343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Baseline</w:t>
            </w:r>
          </w:p>
          <w:p w14:paraId="76DCA17D" w14:textId="24D5EAF2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63</w:t>
            </w:r>
          </w:p>
        </w:tc>
        <w:tc>
          <w:tcPr>
            <w:tcW w:w="981" w:type="dxa"/>
            <w:gridSpan w:val="2"/>
            <w:vAlign w:val="center"/>
          </w:tcPr>
          <w:p w14:paraId="7C21C743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06E118B8" w14:textId="603D5234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 48</w:t>
            </w:r>
          </w:p>
        </w:tc>
        <w:tc>
          <w:tcPr>
            <w:tcW w:w="981" w:type="dxa"/>
            <w:vAlign w:val="center"/>
          </w:tcPr>
          <w:p w14:paraId="3E2FFE73" w14:textId="77777777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 months</w:t>
            </w:r>
          </w:p>
          <w:p w14:paraId="047E0BBC" w14:textId="16FCD2F3" w:rsidR="005A33CE" w:rsidRPr="00F0593C" w:rsidRDefault="005A33CE" w:rsidP="005A33CE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0593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40</w:t>
            </w:r>
          </w:p>
        </w:tc>
      </w:tr>
      <w:tr w:rsidR="005A33CE" w:rsidRPr="007B3F9E" w14:paraId="73FF6B66" w14:textId="77777777" w:rsidTr="007B3F9E">
        <w:trPr>
          <w:cantSplit/>
          <w:trHeight w:val="1134"/>
        </w:trPr>
        <w:tc>
          <w:tcPr>
            <w:tcW w:w="2450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1DE1E475" w14:textId="7AFE4A78" w:rsidR="005A33CE" w:rsidRDefault="005A33CE" w:rsidP="007B3F9E">
            <w:pPr>
              <w:adjustRightInd w:val="0"/>
              <w:spacing w:after="60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167508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Mean ± SD</w:t>
            </w:r>
          </w:p>
          <w:p w14:paraId="10E03500" w14:textId="59ED2DAE" w:rsidR="005A33CE" w:rsidRPr="00167508" w:rsidRDefault="005A33CE" w:rsidP="007B3F9E">
            <w:pPr>
              <w:adjustRightInd w:val="0"/>
              <w:spacing w:after="60"/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167508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[95% CI]</w:t>
            </w:r>
          </w:p>
        </w:tc>
        <w:tc>
          <w:tcPr>
            <w:tcW w:w="980" w:type="dxa"/>
            <w:tcBorders>
              <w:left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93DE40A" w14:textId="77777777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66 ± 0.23</w:t>
            </w:r>
          </w:p>
          <w:p w14:paraId="045DEDD0" w14:textId="46622E72" w:rsidR="005A33CE" w:rsidRPr="00167508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CC2E55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64, 0.68]</w:t>
            </w:r>
          </w:p>
        </w:tc>
        <w:tc>
          <w:tcPr>
            <w:tcW w:w="981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4D7BB18" w14:textId="77777777" w:rsidR="005A33CE" w:rsidRPr="002F6FB0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2F6FB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86 ± 0.20</w:t>
            </w:r>
          </w:p>
          <w:p w14:paraId="2278E981" w14:textId="23314EAE" w:rsidR="005A33CE" w:rsidRPr="00167508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2F6FB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84, 0.89]</w:t>
            </w:r>
          </w:p>
        </w:tc>
        <w:tc>
          <w:tcPr>
            <w:tcW w:w="980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F17C76" w14:textId="77777777" w:rsidR="005A33CE" w:rsidRPr="002F6FB0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2F6FB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86 ± 0.22</w:t>
            </w:r>
          </w:p>
          <w:p w14:paraId="13A2C266" w14:textId="0F406E0C" w:rsidR="005A33CE" w:rsidRPr="00167508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val="en-GB"/>
              </w:rPr>
            </w:pPr>
            <w:r w:rsidRPr="002F6FB0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84, 0.89]</w:t>
            </w:r>
          </w:p>
        </w:tc>
        <w:tc>
          <w:tcPr>
            <w:tcW w:w="981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1CD06F11" w14:textId="77777777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64 ± 0.22</w:t>
            </w:r>
          </w:p>
          <w:p w14:paraId="66086FEF" w14:textId="0341B0ED" w:rsidR="005A33CE" w:rsidRPr="00425C74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62, 0.67</w:t>
            </w:r>
            <w:r w:rsidRPr="00996E73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980" w:type="dxa"/>
            <w:gridSpan w:val="2"/>
            <w:tcBorders>
              <w:bottom w:val="double" w:sz="4" w:space="0" w:color="auto"/>
            </w:tcBorders>
            <w:vAlign w:val="center"/>
          </w:tcPr>
          <w:p w14:paraId="7484376D" w14:textId="77777777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88 ± 0.19</w:t>
            </w:r>
          </w:p>
          <w:p w14:paraId="6CBB1C75" w14:textId="0F4F3A02" w:rsidR="005A33CE" w:rsidRPr="00425C74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996E73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85, 0.90]</w:t>
            </w:r>
          </w:p>
        </w:tc>
        <w:tc>
          <w:tcPr>
            <w:tcW w:w="981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41E89ED6" w14:textId="77777777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87 ± 0.20</w:t>
            </w:r>
          </w:p>
          <w:p w14:paraId="613F9F46" w14:textId="14225422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84, 0.90</w:t>
            </w:r>
            <w:r w:rsidRPr="00996E73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981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35A876E4" w14:textId="77777777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59 ± 0.19</w:t>
            </w:r>
          </w:p>
          <w:p w14:paraId="60CE3A7C" w14:textId="1AE5CAC5" w:rsidR="005A33CE" w:rsidRPr="00425C74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43AEE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55, 0.63]</w:t>
            </w:r>
          </w:p>
        </w:tc>
        <w:tc>
          <w:tcPr>
            <w:tcW w:w="980" w:type="dxa"/>
            <w:gridSpan w:val="2"/>
            <w:tcBorders>
              <w:bottom w:val="double" w:sz="4" w:space="0" w:color="auto"/>
            </w:tcBorders>
            <w:vAlign w:val="center"/>
          </w:tcPr>
          <w:p w14:paraId="04AE8A57" w14:textId="77777777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80 ± 0.22</w:t>
            </w:r>
          </w:p>
          <w:p w14:paraId="62A6A320" w14:textId="36FDD5F1" w:rsidR="005A33CE" w:rsidRPr="00425C74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43AEE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75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, 0.86</w:t>
            </w:r>
            <w:r w:rsidRPr="00F43AEE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981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66D23ED3" w14:textId="77777777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80 ± 0.19</w:t>
            </w:r>
          </w:p>
          <w:p w14:paraId="2DCCFB09" w14:textId="2AC104DD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F43AEE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75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, 0.85</w:t>
            </w:r>
            <w:r w:rsidRPr="00F43AEE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980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407047EE" w14:textId="77777777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66 ± 0.20</w:t>
            </w:r>
          </w:p>
          <w:p w14:paraId="2BC75E24" w14:textId="2E844EB4" w:rsidR="005A33CE" w:rsidRPr="00123B8D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102F6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61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, 0.72</w:t>
            </w:r>
            <w:r w:rsidRPr="00102F6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981" w:type="dxa"/>
            <w:gridSpan w:val="2"/>
            <w:tcBorders>
              <w:bottom w:val="double" w:sz="4" w:space="0" w:color="auto"/>
            </w:tcBorders>
            <w:vAlign w:val="center"/>
          </w:tcPr>
          <w:p w14:paraId="695A4C9B" w14:textId="77777777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78 ± 0.21</w:t>
            </w:r>
          </w:p>
          <w:p w14:paraId="1A7344B3" w14:textId="4839D41D" w:rsidR="005A33CE" w:rsidRPr="00123B8D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102F6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72, 0.84]</w:t>
            </w:r>
          </w:p>
        </w:tc>
        <w:tc>
          <w:tcPr>
            <w:tcW w:w="981" w:type="dxa"/>
            <w:tcBorders>
              <w:bottom w:val="double" w:sz="4" w:space="0" w:color="auto"/>
            </w:tcBorders>
            <w:vAlign w:val="center"/>
          </w:tcPr>
          <w:p w14:paraId="62A318B5" w14:textId="77777777" w:rsidR="005A33CE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90 ± 0.18</w:t>
            </w:r>
          </w:p>
          <w:p w14:paraId="531F54A7" w14:textId="25F7CD2B" w:rsidR="005A33CE" w:rsidRPr="003C06DC" w:rsidRDefault="005A33CE" w:rsidP="007B3F9E">
            <w:pPr>
              <w:adjustRightInd w:val="0"/>
              <w:spacing w:after="6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102F6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[0.84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, 0.9</w:t>
            </w:r>
            <w:r w:rsidRPr="00102F6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6]</w:t>
            </w:r>
          </w:p>
        </w:tc>
      </w:tr>
      <w:tr w:rsidR="004A5DB8" w:rsidRPr="00425C74" w14:paraId="503F6637" w14:textId="1B0AE517" w:rsidTr="007B3F9E">
        <w:trPr>
          <w:cantSplit/>
          <w:trHeight w:val="850"/>
        </w:trPr>
        <w:tc>
          <w:tcPr>
            <w:tcW w:w="2450" w:type="dxa"/>
            <w:tcBorders>
              <w:top w:val="double" w:sz="4" w:space="0" w:color="auto"/>
              <w:right w:val="single" w:sz="12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8F00ACF" w14:textId="4C88EBB9" w:rsidR="00280397" w:rsidRPr="00425C74" w:rsidRDefault="00280397" w:rsidP="005D3BF7">
            <w:pPr>
              <w:adjustRightInd w:val="0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Change in ABI compared to baseline</w:t>
            </w:r>
          </w:p>
          <w:p w14:paraId="1BDB6218" w14:textId="77777777" w:rsidR="00280397" w:rsidRPr="00425C74" w:rsidRDefault="00280397" w:rsidP="005D3BF7">
            <w:pPr>
              <w:adjustRightInd w:val="0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(paired data)</w:t>
            </w:r>
          </w:p>
        </w:tc>
        <w:tc>
          <w:tcPr>
            <w:tcW w:w="1470" w:type="dxa"/>
            <w:gridSpan w:val="2"/>
            <w:tcBorders>
              <w:top w:val="doub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4E4307C" w14:textId="77777777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544E6AE1" w14:textId="6CCD1A68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07</w:t>
            </w:r>
          </w:p>
        </w:tc>
        <w:tc>
          <w:tcPr>
            <w:tcW w:w="1471" w:type="dxa"/>
            <w:gridSpan w:val="2"/>
            <w:tcBorders>
              <w:top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672D0D" w14:textId="031C30AE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</w:t>
            </w: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 xml:space="preserve"> months</w:t>
            </w:r>
          </w:p>
          <w:p w14:paraId="14383A78" w14:textId="6B8447FE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64</w:t>
            </w:r>
          </w:p>
        </w:tc>
        <w:tc>
          <w:tcPr>
            <w:tcW w:w="1471" w:type="dxa"/>
            <w:gridSpan w:val="2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4F04EE8A" w14:textId="77777777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2ED2C26F" w14:textId="0C6E6EC2" w:rsidR="00280397" w:rsidRPr="00425C74" w:rsidRDefault="00280397" w:rsidP="008E16DA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 w:rsidR="008E16DA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1471" w:type="dxa"/>
            <w:gridSpan w:val="2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6679DFFC" w14:textId="4CCAD1BD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</w:t>
            </w: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 xml:space="preserve"> months</w:t>
            </w:r>
          </w:p>
          <w:p w14:paraId="6C92A135" w14:textId="1E225EE1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 w:rsidR="00C31277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1471" w:type="dxa"/>
            <w:gridSpan w:val="2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2493A651" w14:textId="77777777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55CB0512" w14:textId="284468CE" w:rsidR="00280397" w:rsidRPr="00425C74" w:rsidDel="004F235F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471" w:type="dxa"/>
            <w:gridSpan w:val="2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4E10F0E6" w14:textId="77777777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</w:t>
            </w: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 xml:space="preserve"> months</w:t>
            </w:r>
          </w:p>
          <w:p w14:paraId="6A8A8585" w14:textId="081D7F05" w:rsidR="00280397" w:rsidRPr="00425C74" w:rsidDel="004F235F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471" w:type="dxa"/>
            <w:gridSpan w:val="2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14:paraId="3809D15B" w14:textId="77777777" w:rsidR="00280397" w:rsidRPr="00123B8D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123B8D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39D98AD9" w14:textId="0C1C7805" w:rsidR="00280397" w:rsidRPr="0084631D" w:rsidDel="004F235F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highlight w:val="yellow"/>
                <w:lang w:val="en-GB"/>
              </w:rPr>
            </w:pPr>
            <w:r w:rsidRPr="00123B8D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 w:rsidR="00123B8D" w:rsidRPr="00123B8D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471" w:type="dxa"/>
            <w:gridSpan w:val="2"/>
            <w:tcBorders>
              <w:top w:val="double" w:sz="4" w:space="0" w:color="auto"/>
            </w:tcBorders>
            <w:vAlign w:val="center"/>
          </w:tcPr>
          <w:p w14:paraId="601EF6B8" w14:textId="77777777" w:rsidR="00280397" w:rsidRPr="003C06DC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3C06D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 months</w:t>
            </w:r>
          </w:p>
          <w:p w14:paraId="4F4DFD9F" w14:textId="7E38A9E9" w:rsidR="00280397" w:rsidRPr="003C06DC" w:rsidDel="004F235F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3C06D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 w:rsidR="003C06DC" w:rsidRPr="003C06D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31</w:t>
            </w:r>
          </w:p>
        </w:tc>
      </w:tr>
      <w:tr w:rsidR="004A5DB8" w:rsidRPr="00123B8D" w14:paraId="5C56862B" w14:textId="76BF7FB4" w:rsidTr="007B3F9E">
        <w:trPr>
          <w:cantSplit/>
          <w:trHeight w:val="1134"/>
        </w:trPr>
        <w:tc>
          <w:tcPr>
            <w:tcW w:w="2450" w:type="dxa"/>
            <w:tcBorders>
              <w:right w:val="single" w:sz="12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B411E7A" w14:textId="77777777" w:rsidR="00280397" w:rsidRPr="00425C74" w:rsidRDefault="00280397" w:rsidP="005D3BF7">
            <w:pPr>
              <w:adjustRightInd w:val="0"/>
              <w:spacing w:after="60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Mean ± SD</w:t>
            </w:r>
          </w:p>
          <w:p w14:paraId="7C3B07A2" w14:textId="77777777" w:rsidR="00280397" w:rsidRPr="00425C74" w:rsidRDefault="00280397" w:rsidP="005D3BF7">
            <w:pPr>
              <w:adjustRightInd w:val="0"/>
              <w:spacing w:after="60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Min - Max</w:t>
            </w:r>
          </w:p>
          <w:p w14:paraId="7FA0BF78" w14:textId="77777777" w:rsidR="00280397" w:rsidRPr="00425C74" w:rsidRDefault="00280397" w:rsidP="005D3BF7">
            <w:pPr>
              <w:adjustRightInd w:val="0"/>
              <w:spacing w:after="60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Signed Rank</w:t>
            </w:r>
          </w:p>
        </w:tc>
        <w:tc>
          <w:tcPr>
            <w:tcW w:w="1470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E23D445" w14:textId="77777777" w:rsidR="00280397" w:rsidRPr="00215E29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215E29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21 ± 0.25</w:t>
            </w:r>
          </w:p>
          <w:p w14:paraId="1948538B" w14:textId="06B9AC81" w:rsidR="00280397" w:rsidRPr="00215E29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215E29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-0.6 - 1.03</w:t>
            </w:r>
          </w:p>
          <w:p w14:paraId="7E51DD58" w14:textId="64A5145E" w:rsidR="00280397" w:rsidRPr="00425C74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215E29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471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D8E5346" w14:textId="77777777" w:rsidR="00280397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0.21 </w:t>
            </w:r>
            <w:r w:rsidRPr="00215E29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± 0.27-</w:t>
            </w:r>
          </w:p>
          <w:p w14:paraId="55EF5315" w14:textId="081D9F64" w:rsidR="00280397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-</w:t>
            </w:r>
            <w:r w:rsidRPr="00215E29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0.6 - 1.03</w:t>
            </w:r>
          </w:p>
          <w:p w14:paraId="2968BF75" w14:textId="59532EB5" w:rsidR="00280397" w:rsidRPr="00425C74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215E29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471" w:type="dxa"/>
            <w:gridSpan w:val="2"/>
            <w:tcBorders>
              <w:left w:val="single" w:sz="12" w:space="0" w:color="auto"/>
            </w:tcBorders>
            <w:vAlign w:val="center"/>
          </w:tcPr>
          <w:p w14:paraId="12745E35" w14:textId="0A2CDE4E" w:rsidR="00280397" w:rsidRPr="00215E29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2</w:t>
            </w:r>
            <w:r w:rsidRPr="00215E29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± 0.2</w:t>
            </w:r>
            <w:r w:rsidR="008E16DA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  <w:p w14:paraId="789DB9D7" w14:textId="77777777" w:rsidR="00280397" w:rsidRPr="00215E29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 w:cs="Verdana"/>
                <w:color w:val="000000"/>
                <w:sz w:val="18"/>
                <w:szCs w:val="18"/>
              </w:rPr>
            </w:pPr>
            <w:r w:rsidRPr="00215E29">
              <w:rPr>
                <w:rFonts w:asciiTheme="minorHAnsi" w:hAnsiTheme="minorHAnsi" w:cs="Verdana"/>
                <w:color w:val="000000"/>
                <w:sz w:val="18"/>
                <w:szCs w:val="18"/>
              </w:rPr>
              <w:t>-0.6 - 1.03</w:t>
            </w:r>
          </w:p>
          <w:p w14:paraId="589689B3" w14:textId="0B5DAACB" w:rsidR="00280397" w:rsidRPr="00425C74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215E29">
              <w:rPr>
                <w:rFonts w:asciiTheme="minorHAnsi" w:hAnsi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71" w:type="dxa"/>
            <w:gridSpan w:val="2"/>
            <w:tcBorders>
              <w:right w:val="single" w:sz="12" w:space="0" w:color="auto"/>
            </w:tcBorders>
            <w:vAlign w:val="center"/>
          </w:tcPr>
          <w:p w14:paraId="5279F2CC" w14:textId="28749A94" w:rsidR="00280397" w:rsidRDefault="00C3127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0</w:t>
            </w:r>
            <w:r w:rsidR="00280397" w:rsidRPr="00215E29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± 0.26</w:t>
            </w:r>
          </w:p>
          <w:p w14:paraId="23011728" w14:textId="77777777" w:rsidR="00280397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215E29">
              <w:rPr>
                <w:rFonts w:asciiTheme="minorHAnsi" w:hAnsiTheme="minorHAnsi"/>
                <w:color w:val="000000"/>
                <w:sz w:val="18"/>
                <w:szCs w:val="18"/>
              </w:rPr>
              <w:t>-0.6 - 1.03</w:t>
            </w:r>
          </w:p>
          <w:p w14:paraId="209702E3" w14:textId="5B8B00BD" w:rsidR="00280397" w:rsidRPr="00425C74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215E29">
              <w:rPr>
                <w:rFonts w:asciiTheme="minorHAnsi" w:hAnsiTheme="minorHAnsi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71" w:type="dxa"/>
            <w:gridSpan w:val="2"/>
            <w:tcBorders>
              <w:left w:val="single" w:sz="12" w:space="0" w:color="auto"/>
            </w:tcBorders>
            <w:vAlign w:val="center"/>
          </w:tcPr>
          <w:p w14:paraId="31F0C05D" w14:textId="77777777" w:rsidR="00280397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280397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24  ± 0.22</w:t>
            </w:r>
          </w:p>
          <w:p w14:paraId="3FA27AF6" w14:textId="546F86BA" w:rsidR="00280397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3C06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-0.25 - 0.61</w:t>
            </w:r>
          </w:p>
          <w:p w14:paraId="3A9B0D26" w14:textId="5A1AD07A" w:rsidR="00280397" w:rsidRPr="00425C74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280397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471" w:type="dxa"/>
            <w:gridSpan w:val="2"/>
            <w:tcBorders>
              <w:right w:val="single" w:sz="12" w:space="0" w:color="auto"/>
            </w:tcBorders>
            <w:vAlign w:val="center"/>
          </w:tcPr>
          <w:p w14:paraId="67E7DE6C" w14:textId="77777777" w:rsidR="00280397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280397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19  ± 0.25</w:t>
            </w:r>
          </w:p>
          <w:p w14:paraId="3DD303DA" w14:textId="77777777" w:rsidR="002F21B9" w:rsidRDefault="002F21B9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2F21B9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-0.6 - 0.7</w:t>
            </w:r>
          </w:p>
          <w:p w14:paraId="7F9DE024" w14:textId="07E6160B" w:rsidR="002F21B9" w:rsidRPr="00425C74" w:rsidRDefault="002F21B9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280397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471" w:type="dxa"/>
            <w:gridSpan w:val="2"/>
            <w:tcBorders>
              <w:left w:val="single" w:sz="12" w:space="0" w:color="auto"/>
            </w:tcBorders>
            <w:vAlign w:val="center"/>
          </w:tcPr>
          <w:p w14:paraId="6102C5F3" w14:textId="01304A12" w:rsidR="00280397" w:rsidRPr="00123B8D" w:rsidRDefault="00123B8D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123B8D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11</w:t>
            </w:r>
            <w:r w:rsidR="00280397" w:rsidRPr="00123B8D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± 0.2</w:t>
            </w:r>
            <w:r w:rsidRPr="00123B8D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4</w:t>
            </w:r>
          </w:p>
          <w:p w14:paraId="4270DC50" w14:textId="18B47B1D" w:rsidR="00280397" w:rsidRPr="00123B8D" w:rsidRDefault="00123B8D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123B8D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-0.6</w:t>
            </w:r>
            <w:r w:rsidR="00280397" w:rsidRPr="00123B8D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- 0.69</w:t>
            </w:r>
          </w:p>
          <w:p w14:paraId="3319FA19" w14:textId="03DDB2DF" w:rsidR="00280397" w:rsidRPr="0084631D" w:rsidRDefault="00123B8D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highlight w:val="yellow"/>
                <w:lang w:val="en-GB"/>
              </w:rPr>
            </w:pPr>
            <w:r w:rsidRPr="00123B8D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0045</w:t>
            </w:r>
          </w:p>
        </w:tc>
        <w:tc>
          <w:tcPr>
            <w:tcW w:w="1471" w:type="dxa"/>
            <w:gridSpan w:val="2"/>
            <w:vAlign w:val="center"/>
          </w:tcPr>
          <w:p w14:paraId="02FC546D" w14:textId="202E1703" w:rsidR="00280397" w:rsidRPr="003C06DC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3C06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2</w:t>
            </w:r>
            <w:r w:rsidR="003C06DC" w:rsidRPr="003C06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</w:t>
            </w:r>
            <w:r w:rsidRPr="003C06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± 0.23</w:t>
            </w:r>
          </w:p>
          <w:p w14:paraId="0798B545" w14:textId="77777777" w:rsidR="00280397" w:rsidRPr="003C06DC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3C06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-0.2 - 0.82</w:t>
            </w:r>
          </w:p>
          <w:p w14:paraId="06AD46A7" w14:textId="3DF6C0D3" w:rsidR="00280397" w:rsidRPr="003C06DC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3C06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&lt;.0001</w:t>
            </w:r>
          </w:p>
        </w:tc>
      </w:tr>
      <w:tr w:rsidR="004A5DB8" w:rsidRPr="00425C74" w14:paraId="49D5C028" w14:textId="44E80E89" w:rsidTr="007B3F9E">
        <w:trPr>
          <w:cantSplit/>
          <w:trHeight w:val="850"/>
        </w:trPr>
        <w:tc>
          <w:tcPr>
            <w:tcW w:w="2450" w:type="dxa"/>
            <w:tcBorders>
              <w:right w:val="single" w:sz="12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784645A" w14:textId="77777777" w:rsidR="00280397" w:rsidRDefault="00280397" w:rsidP="005D3BF7">
            <w:pPr>
              <w:adjustRightInd w:val="0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 xml:space="preserve">Improvement in Rutherford compared to baseline </w:t>
            </w:r>
          </w:p>
          <w:p w14:paraId="7E66194D" w14:textId="1D0AAA2A" w:rsidR="00280397" w:rsidRPr="00425C74" w:rsidRDefault="00280397" w:rsidP="005D3BF7">
            <w:pPr>
              <w:adjustRightInd w:val="0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(paired data)</w:t>
            </w:r>
          </w:p>
        </w:tc>
        <w:tc>
          <w:tcPr>
            <w:tcW w:w="1470" w:type="dxa"/>
            <w:gridSpan w:val="2"/>
            <w:tcBorders>
              <w:left w:val="single" w:sz="12" w:space="0" w:color="auto"/>
            </w:tcBorders>
            <w:vAlign w:val="center"/>
          </w:tcPr>
          <w:p w14:paraId="05E5B107" w14:textId="77777777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5D015421" w14:textId="2791FEF6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460</w:t>
            </w:r>
          </w:p>
        </w:tc>
        <w:tc>
          <w:tcPr>
            <w:tcW w:w="1471" w:type="dxa"/>
            <w:gridSpan w:val="2"/>
            <w:tcBorders>
              <w:right w:val="single" w:sz="12" w:space="0" w:color="auto"/>
            </w:tcBorders>
            <w:vAlign w:val="center"/>
          </w:tcPr>
          <w:p w14:paraId="170550F4" w14:textId="3A1157FB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</w:t>
            </w: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 xml:space="preserve"> months</w:t>
            </w:r>
          </w:p>
          <w:p w14:paraId="41FF67BF" w14:textId="4668F972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405</w:t>
            </w:r>
          </w:p>
        </w:tc>
        <w:tc>
          <w:tcPr>
            <w:tcW w:w="1471" w:type="dxa"/>
            <w:gridSpan w:val="2"/>
            <w:tcBorders>
              <w:left w:val="single" w:sz="12" w:space="0" w:color="auto"/>
            </w:tcBorders>
            <w:vAlign w:val="center"/>
          </w:tcPr>
          <w:p w14:paraId="226F3DA9" w14:textId="77777777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5CDA1DC8" w14:textId="61F39837" w:rsidR="00280397" w:rsidRPr="00425C74" w:rsidRDefault="00280397" w:rsidP="008E16DA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 w:rsidR="008E16DA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327</w:t>
            </w:r>
          </w:p>
        </w:tc>
        <w:tc>
          <w:tcPr>
            <w:tcW w:w="1471" w:type="dxa"/>
            <w:gridSpan w:val="2"/>
            <w:tcBorders>
              <w:right w:val="single" w:sz="12" w:space="0" w:color="auto"/>
            </w:tcBorders>
            <w:vAlign w:val="center"/>
          </w:tcPr>
          <w:p w14:paraId="36B56563" w14:textId="44366C45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</w:t>
            </w: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 xml:space="preserve"> months</w:t>
            </w:r>
          </w:p>
          <w:p w14:paraId="67FF57BC" w14:textId="76784069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 w:rsidR="00C62B5F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91</w:t>
            </w:r>
          </w:p>
        </w:tc>
        <w:tc>
          <w:tcPr>
            <w:tcW w:w="1471" w:type="dxa"/>
            <w:gridSpan w:val="2"/>
            <w:tcBorders>
              <w:left w:val="single" w:sz="12" w:space="0" w:color="auto"/>
            </w:tcBorders>
            <w:vAlign w:val="center"/>
          </w:tcPr>
          <w:p w14:paraId="745E40F5" w14:textId="77777777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6152FA2E" w14:textId="25B00D56" w:rsidR="00280397" w:rsidRPr="00425C74" w:rsidDel="004F235F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1471" w:type="dxa"/>
            <w:gridSpan w:val="2"/>
            <w:tcBorders>
              <w:right w:val="single" w:sz="12" w:space="0" w:color="auto"/>
            </w:tcBorders>
            <w:vAlign w:val="center"/>
          </w:tcPr>
          <w:p w14:paraId="0D24A552" w14:textId="77777777" w:rsidR="00280397" w:rsidRPr="00425C74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</w:t>
            </w: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 xml:space="preserve"> months</w:t>
            </w:r>
          </w:p>
          <w:p w14:paraId="0AF145BD" w14:textId="20E84F62" w:rsidR="00280397" w:rsidRPr="00425C74" w:rsidDel="004F235F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 w:rsidR="002F21B9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471" w:type="dxa"/>
            <w:gridSpan w:val="2"/>
            <w:tcBorders>
              <w:left w:val="single" w:sz="12" w:space="0" w:color="auto"/>
            </w:tcBorders>
            <w:vAlign w:val="center"/>
          </w:tcPr>
          <w:p w14:paraId="16C91CCB" w14:textId="77777777" w:rsidR="00280397" w:rsidRPr="00123B8D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123B8D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12 months</w:t>
            </w:r>
          </w:p>
          <w:p w14:paraId="37716BEB" w14:textId="09708BC5" w:rsidR="00280397" w:rsidRPr="00123B8D" w:rsidDel="004F235F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123B8D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 w:rsidR="00123B8D" w:rsidRPr="00123B8D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1471" w:type="dxa"/>
            <w:gridSpan w:val="2"/>
            <w:shd w:val="clear" w:color="auto" w:fill="auto"/>
            <w:vAlign w:val="center"/>
          </w:tcPr>
          <w:p w14:paraId="22D850C7" w14:textId="77777777" w:rsidR="00280397" w:rsidRPr="003C06DC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3C06D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24 months</w:t>
            </w:r>
          </w:p>
          <w:p w14:paraId="75AFAA06" w14:textId="6077619D" w:rsidR="00280397" w:rsidRPr="0084631D" w:rsidDel="004F235F" w:rsidRDefault="00280397" w:rsidP="005D3BF7">
            <w:pPr>
              <w:adjustRightInd w:val="0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highlight w:val="yellow"/>
                <w:lang w:val="en-GB"/>
              </w:rPr>
            </w:pPr>
            <w:r w:rsidRPr="003C06D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N=</w:t>
            </w:r>
            <w:r w:rsidR="003C06DC" w:rsidRPr="003C06DC"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  <w:t>50</w:t>
            </w:r>
          </w:p>
        </w:tc>
      </w:tr>
      <w:tr w:rsidR="004A5DB8" w:rsidRPr="00123B8D" w14:paraId="0140A174" w14:textId="49E2C574" w:rsidTr="007B3F9E">
        <w:trPr>
          <w:cantSplit/>
          <w:trHeight w:val="1134"/>
        </w:trPr>
        <w:tc>
          <w:tcPr>
            <w:tcW w:w="2450" w:type="dxa"/>
            <w:tcBorders>
              <w:right w:val="single" w:sz="12" w:space="0" w:color="auto"/>
            </w:tcBorders>
            <w:shd w:val="clear" w:color="auto" w:fill="auto"/>
            <w:tcMar>
              <w:left w:w="40" w:type="dxa"/>
              <w:right w:w="40" w:type="dxa"/>
            </w:tcMar>
            <w:vAlign w:val="center"/>
          </w:tcPr>
          <w:p w14:paraId="283997D9" w14:textId="77777777" w:rsidR="00280397" w:rsidRPr="00425C74" w:rsidRDefault="00280397" w:rsidP="005D3BF7">
            <w:pPr>
              <w:adjustRightInd w:val="0"/>
              <w:spacing w:after="60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Improved</w:t>
            </w:r>
          </w:p>
          <w:p w14:paraId="44832717" w14:textId="77777777" w:rsidR="00280397" w:rsidRPr="00425C74" w:rsidRDefault="00280397" w:rsidP="005D3BF7">
            <w:pPr>
              <w:adjustRightInd w:val="0"/>
              <w:spacing w:after="60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Equal</w:t>
            </w:r>
          </w:p>
          <w:p w14:paraId="767F6D3A" w14:textId="77777777" w:rsidR="00280397" w:rsidRPr="00425C74" w:rsidRDefault="00280397" w:rsidP="005D3BF7">
            <w:pPr>
              <w:adjustRightInd w:val="0"/>
              <w:spacing w:after="60"/>
              <w:rPr>
                <w:rFonts w:asciiTheme="minorHAnsi" w:hAnsiTheme="minorHAnsi"/>
                <w:b/>
                <w:color w:val="000000"/>
                <w:sz w:val="18"/>
                <w:szCs w:val="18"/>
                <w:lang w:val="en-GB"/>
              </w:rPr>
            </w:pPr>
            <w:r w:rsidRPr="00425C74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Worsened</w:t>
            </w:r>
          </w:p>
        </w:tc>
        <w:tc>
          <w:tcPr>
            <w:tcW w:w="1470" w:type="dxa"/>
            <w:gridSpan w:val="2"/>
            <w:tcBorders>
              <w:left w:val="single" w:sz="12" w:space="0" w:color="auto"/>
            </w:tcBorders>
            <w:vAlign w:val="center"/>
          </w:tcPr>
          <w:p w14:paraId="26EEEE4C" w14:textId="77777777" w:rsidR="00280397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81.7% (376)</w:t>
            </w:r>
          </w:p>
          <w:p w14:paraId="13382C40" w14:textId="77777777" w:rsidR="00280397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4.8% (68)</w:t>
            </w:r>
          </w:p>
          <w:p w14:paraId="1B5CD47B" w14:textId="2369EF8A" w:rsidR="00280397" w:rsidRPr="00425C74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.5% (16)</w:t>
            </w:r>
          </w:p>
        </w:tc>
        <w:tc>
          <w:tcPr>
            <w:tcW w:w="1471" w:type="dxa"/>
            <w:gridSpan w:val="2"/>
            <w:tcBorders>
              <w:right w:val="single" w:sz="12" w:space="0" w:color="auto"/>
            </w:tcBorders>
            <w:vAlign w:val="center"/>
          </w:tcPr>
          <w:p w14:paraId="7DC9DAAA" w14:textId="77777777" w:rsidR="00280397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81.7% (331)</w:t>
            </w:r>
          </w:p>
          <w:p w14:paraId="1ECEDFB0" w14:textId="77777777" w:rsidR="00280397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5.3% (62)</w:t>
            </w:r>
          </w:p>
          <w:p w14:paraId="28F14EF5" w14:textId="016818E4" w:rsidR="00280397" w:rsidRPr="00425C74" w:rsidRDefault="00280397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.0% (12)</w:t>
            </w:r>
          </w:p>
        </w:tc>
        <w:tc>
          <w:tcPr>
            <w:tcW w:w="1471" w:type="dxa"/>
            <w:gridSpan w:val="2"/>
            <w:tcBorders>
              <w:left w:val="single" w:sz="12" w:space="0" w:color="auto"/>
            </w:tcBorders>
            <w:vAlign w:val="center"/>
          </w:tcPr>
          <w:p w14:paraId="14838A2B" w14:textId="005100B8" w:rsidR="00280397" w:rsidRDefault="008E16DA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81.7% (267</w:t>
            </w:r>
            <w:r w:rsidR="0028039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)</w:t>
            </w:r>
          </w:p>
          <w:p w14:paraId="774A74A3" w14:textId="578581DC" w:rsidR="00280397" w:rsidRDefault="008E16DA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5.0</w:t>
            </w:r>
            <w:r w:rsidR="0028039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% (4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9</w:t>
            </w:r>
            <w:r w:rsidR="0028039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)</w:t>
            </w:r>
          </w:p>
          <w:p w14:paraId="09A5A9C9" w14:textId="618E43E1" w:rsidR="00280397" w:rsidRPr="00425C74" w:rsidRDefault="00280397" w:rsidP="008E16DA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3.</w:t>
            </w:r>
            <w:r w:rsidR="008E16DA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% (</w:t>
            </w:r>
            <w:r w:rsidR="008E16DA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1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71" w:type="dxa"/>
            <w:gridSpan w:val="2"/>
            <w:tcBorders>
              <w:right w:val="single" w:sz="12" w:space="0" w:color="auto"/>
            </w:tcBorders>
            <w:vAlign w:val="center"/>
          </w:tcPr>
          <w:p w14:paraId="0CECDDDE" w14:textId="31E0315D" w:rsidR="00280397" w:rsidRDefault="00C62B5F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81.8% (23</w:t>
            </w:r>
            <w:r w:rsidR="0028039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8)</w:t>
            </w:r>
          </w:p>
          <w:p w14:paraId="35A31B34" w14:textId="7E664050" w:rsidR="00280397" w:rsidRDefault="00C62B5F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5.8</w:t>
            </w:r>
            <w:r w:rsidR="0028039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% (4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6</w:t>
            </w:r>
            <w:r w:rsidR="0028039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)</w:t>
            </w:r>
          </w:p>
          <w:p w14:paraId="7757E031" w14:textId="67756B04" w:rsidR="00280397" w:rsidRPr="00425C74" w:rsidRDefault="00C62B5F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.4% (7</w:t>
            </w:r>
            <w:r w:rsidR="00280397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71" w:type="dxa"/>
            <w:gridSpan w:val="2"/>
            <w:tcBorders>
              <w:left w:val="single" w:sz="12" w:space="0" w:color="auto"/>
            </w:tcBorders>
            <w:vAlign w:val="center"/>
          </w:tcPr>
          <w:p w14:paraId="1C5EE21E" w14:textId="77777777" w:rsidR="00280397" w:rsidRDefault="00280397" w:rsidP="0028039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83.5% (96)</w:t>
            </w:r>
          </w:p>
          <w:p w14:paraId="702B2484" w14:textId="0529D028" w:rsidR="00280397" w:rsidRDefault="00280397" w:rsidP="0028039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4.8% (17)</w:t>
            </w:r>
          </w:p>
          <w:p w14:paraId="14F7A358" w14:textId="30233246" w:rsidR="00280397" w:rsidRPr="00425C74" w:rsidDel="004F235F" w:rsidRDefault="00280397" w:rsidP="0028039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7% (2)</w:t>
            </w:r>
          </w:p>
        </w:tc>
        <w:tc>
          <w:tcPr>
            <w:tcW w:w="1471" w:type="dxa"/>
            <w:gridSpan w:val="2"/>
            <w:tcBorders>
              <w:right w:val="single" w:sz="12" w:space="0" w:color="auto"/>
            </w:tcBorders>
            <w:vAlign w:val="center"/>
          </w:tcPr>
          <w:p w14:paraId="1B3A44BD" w14:textId="77777777" w:rsidR="00280397" w:rsidRDefault="002F21B9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78.8% (82)</w:t>
            </w:r>
          </w:p>
          <w:p w14:paraId="335A4529" w14:textId="77777777" w:rsidR="002F21B9" w:rsidRDefault="002F21B9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20.2% (21)</w:t>
            </w:r>
          </w:p>
          <w:p w14:paraId="410F98F7" w14:textId="32EB041C" w:rsidR="002F21B9" w:rsidRPr="00425C74" w:rsidDel="004F235F" w:rsidRDefault="002F21B9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.0% (1)</w:t>
            </w:r>
          </w:p>
        </w:tc>
        <w:tc>
          <w:tcPr>
            <w:tcW w:w="1471" w:type="dxa"/>
            <w:gridSpan w:val="2"/>
            <w:tcBorders>
              <w:left w:val="single" w:sz="12" w:space="0" w:color="auto"/>
            </w:tcBorders>
            <w:vAlign w:val="center"/>
          </w:tcPr>
          <w:p w14:paraId="60AE15B2" w14:textId="3C7FCA10" w:rsidR="00280397" w:rsidRPr="00123B8D" w:rsidRDefault="00123B8D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123B8D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81.0</w:t>
            </w:r>
            <w:r w:rsidR="00280397" w:rsidRPr="00123B8D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%</w:t>
            </w:r>
            <w:r w:rsidRPr="00123B8D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 xml:space="preserve"> (47</w:t>
            </w:r>
            <w:r w:rsidR="00280397" w:rsidRPr="00123B8D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)</w:t>
            </w:r>
          </w:p>
          <w:p w14:paraId="72A00E3A" w14:textId="0EE101AB" w:rsidR="00280397" w:rsidRPr="00123B8D" w:rsidRDefault="00123B8D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123B8D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2.1% (7</w:t>
            </w:r>
            <w:r w:rsidR="00280397" w:rsidRPr="00123B8D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)</w:t>
            </w:r>
          </w:p>
          <w:p w14:paraId="372B78A5" w14:textId="45484F13" w:rsidR="00280397" w:rsidRPr="00123B8D" w:rsidDel="004F235F" w:rsidRDefault="00123B8D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123B8D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6.9</w:t>
            </w:r>
            <w:r w:rsidR="00280397" w:rsidRPr="00123B8D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% (4)</w:t>
            </w:r>
          </w:p>
        </w:tc>
        <w:tc>
          <w:tcPr>
            <w:tcW w:w="1471" w:type="dxa"/>
            <w:gridSpan w:val="2"/>
            <w:vAlign w:val="center"/>
          </w:tcPr>
          <w:p w14:paraId="70981A79" w14:textId="04867105" w:rsidR="00280397" w:rsidRPr="003C06DC" w:rsidRDefault="003C06DC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3C06D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78.0% (39</w:t>
            </w:r>
            <w:r w:rsidR="00280397" w:rsidRPr="003C06D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)</w:t>
            </w:r>
          </w:p>
          <w:p w14:paraId="7A9BFA63" w14:textId="220A69B8" w:rsidR="00280397" w:rsidRPr="003C06DC" w:rsidRDefault="003C06DC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</w:pPr>
            <w:r w:rsidRPr="003C06D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16.0% (8</w:t>
            </w:r>
            <w:r w:rsidR="00280397" w:rsidRPr="003C06D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)</w:t>
            </w:r>
          </w:p>
          <w:p w14:paraId="6D2204B1" w14:textId="499291F0" w:rsidR="00280397" w:rsidRPr="0084631D" w:rsidDel="004F235F" w:rsidRDefault="003C06DC" w:rsidP="005D3BF7">
            <w:pPr>
              <w:adjustRightInd w:val="0"/>
              <w:spacing w:after="60"/>
              <w:jc w:val="center"/>
              <w:rPr>
                <w:rFonts w:asciiTheme="minorHAnsi" w:hAnsiTheme="minorHAnsi"/>
                <w:color w:val="000000"/>
                <w:sz w:val="18"/>
                <w:szCs w:val="18"/>
                <w:highlight w:val="yellow"/>
                <w:lang w:val="en-GB"/>
              </w:rPr>
            </w:pPr>
            <w:r w:rsidRPr="003C06D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6.0% (3</w:t>
            </w:r>
            <w:r w:rsidR="00280397" w:rsidRPr="003C06DC">
              <w:rPr>
                <w:rFonts w:asciiTheme="minorHAnsi" w:hAnsi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</w:tbl>
    <w:p w14:paraId="277E96F7" w14:textId="291C04A5" w:rsidR="00FE16D9" w:rsidRPr="00946A9A" w:rsidRDefault="00FE16D9" w:rsidP="00FE16D9">
      <w:pPr>
        <w:jc w:val="both"/>
        <w:rPr>
          <w:sz w:val="18"/>
          <w:szCs w:val="24"/>
          <w:lang w:val="en-GB"/>
        </w:rPr>
      </w:pPr>
      <w:r w:rsidRPr="00984991">
        <w:rPr>
          <w:sz w:val="18"/>
          <w:szCs w:val="24"/>
          <w:lang w:val="en-GB"/>
        </w:rPr>
        <w:t>Continuous data are presented as the means ± standard deviation</w:t>
      </w:r>
      <w:r>
        <w:rPr>
          <w:sz w:val="18"/>
          <w:szCs w:val="24"/>
          <w:lang w:val="en-GB"/>
        </w:rPr>
        <w:t xml:space="preserve">, Min </w:t>
      </w:r>
      <w:r w:rsidRPr="00946A9A">
        <w:rPr>
          <w:sz w:val="18"/>
          <w:szCs w:val="24"/>
          <w:lang w:val="en-GB"/>
        </w:rPr>
        <w:t>– Max</w:t>
      </w:r>
      <w:r>
        <w:rPr>
          <w:sz w:val="18"/>
          <w:szCs w:val="24"/>
          <w:lang w:val="en-GB"/>
        </w:rPr>
        <w:t xml:space="preserve"> and [95%CI]</w:t>
      </w:r>
      <w:r w:rsidRPr="00984991">
        <w:rPr>
          <w:sz w:val="18"/>
          <w:szCs w:val="24"/>
          <w:lang w:val="en-GB"/>
        </w:rPr>
        <w:t>; categorical data are given as the counts (percentage</w:t>
      </w:r>
      <w:r>
        <w:rPr>
          <w:sz w:val="18"/>
          <w:szCs w:val="24"/>
          <w:lang w:val="en-GB"/>
        </w:rPr>
        <w:t>). ABI: ankle brachial index, PAD-peripheral artery disease. (1) Superficial femoral artery and proximal popliteal artery.</w:t>
      </w:r>
    </w:p>
    <w:p w14:paraId="56290305" w14:textId="77777777" w:rsidR="00FE16D9" w:rsidRDefault="00FE16D9" w:rsidP="006270D5">
      <w:pPr>
        <w:spacing w:after="160" w:line="259" w:lineRule="auto"/>
        <w:jc w:val="both"/>
        <w:rPr>
          <w:sz w:val="18"/>
          <w:szCs w:val="18"/>
          <w:lang w:val="en-GB"/>
        </w:rPr>
      </w:pPr>
    </w:p>
    <w:p w14:paraId="3CEC18D9" w14:textId="77777777" w:rsidR="00631A0B" w:rsidRDefault="00631A0B" w:rsidP="006270D5">
      <w:pPr>
        <w:spacing w:after="160" w:line="259" w:lineRule="auto"/>
        <w:jc w:val="both"/>
        <w:rPr>
          <w:sz w:val="18"/>
          <w:szCs w:val="18"/>
          <w:lang w:val="en-GB"/>
        </w:rPr>
      </w:pPr>
    </w:p>
    <w:p w14:paraId="5A6D1A84" w14:textId="77777777" w:rsidR="00631A0B" w:rsidRDefault="00631A0B">
      <w:pPr>
        <w:spacing w:after="160" w:line="259" w:lineRule="auto"/>
        <w:rPr>
          <w:sz w:val="18"/>
          <w:szCs w:val="18"/>
          <w:lang w:val="en-GB"/>
        </w:rPr>
        <w:sectPr w:rsidR="00631A0B" w:rsidSect="007B3F9E">
          <w:footerReference w:type="default" r:id="rId8"/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74E39ED3" w14:textId="03832D4A" w:rsidR="00C51D04" w:rsidRDefault="00C51D04">
      <w:pPr>
        <w:spacing w:after="160" w:line="259" w:lineRule="auto"/>
        <w:rPr>
          <w:sz w:val="18"/>
          <w:szCs w:val="18"/>
          <w:lang w:val="en-GB"/>
        </w:rPr>
      </w:pPr>
    </w:p>
    <w:p w14:paraId="382D8F5B" w14:textId="5C130182" w:rsidR="00607A89" w:rsidRDefault="00607A89" w:rsidP="00607A89">
      <w:pPr>
        <w:spacing w:after="160" w:line="259" w:lineRule="auto"/>
        <w:rPr>
          <w:b/>
          <w:szCs w:val="24"/>
          <w:lang w:val="en-GB"/>
        </w:rPr>
      </w:pPr>
      <w:r w:rsidRPr="006946AD">
        <w:rPr>
          <w:b/>
          <w:szCs w:val="24"/>
          <w:lang w:val="en-GB"/>
        </w:rPr>
        <w:t xml:space="preserve">Table </w:t>
      </w:r>
      <w:r w:rsidR="006946AD">
        <w:rPr>
          <w:b/>
          <w:szCs w:val="24"/>
          <w:lang w:val="en-GB"/>
        </w:rPr>
        <w:t>2</w:t>
      </w:r>
      <w:r w:rsidR="00013571" w:rsidRPr="006946AD">
        <w:rPr>
          <w:b/>
          <w:szCs w:val="24"/>
          <w:lang w:val="en-GB"/>
        </w:rPr>
        <w:t xml:space="preserve">: </w:t>
      </w:r>
      <w:r w:rsidRPr="006946AD">
        <w:rPr>
          <w:b/>
          <w:szCs w:val="24"/>
          <w:lang w:val="en-GB"/>
        </w:rPr>
        <w:t>Causes of Death</w:t>
      </w:r>
      <w:r>
        <w:rPr>
          <w:b/>
          <w:szCs w:val="24"/>
          <w:lang w:val="en-GB"/>
        </w:rPr>
        <w:t xml:space="preserve"> 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2142"/>
        <w:gridCol w:w="1842"/>
        <w:gridCol w:w="1843"/>
        <w:gridCol w:w="1559"/>
        <w:gridCol w:w="1843"/>
      </w:tblGrid>
      <w:tr w:rsidR="00AE476E" w:rsidRPr="00AE476E" w14:paraId="5209EFCA" w14:textId="77777777" w:rsidTr="00AE476E">
        <w:trPr>
          <w:trHeight w:val="288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67D5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en-US"/>
              </w:rPr>
              <w:t>Category of deat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4D4B" w14:textId="68EEAD32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en-US"/>
              </w:rPr>
              <w:t>Deaths Full cohort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en-US"/>
              </w:rPr>
              <w:t>, 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F3EA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en-US"/>
              </w:rPr>
              <w:t>Diabetes,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1E4A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en-US"/>
              </w:rPr>
              <w:t>CLI,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E543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en-US"/>
              </w:rPr>
              <w:t>BTK lesion, n (%)</w:t>
            </w:r>
          </w:p>
        </w:tc>
      </w:tr>
      <w:tr w:rsidR="00AE476E" w:rsidRPr="00AE476E" w14:paraId="0DBE6432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F7EA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Canc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BC8C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4053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9 (6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4E33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7 (5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CE26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 (21.4)</w:t>
            </w:r>
          </w:p>
        </w:tc>
      </w:tr>
      <w:tr w:rsidR="00AE476E" w:rsidRPr="00AE476E" w14:paraId="423E067B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8437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Car accid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18B5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B2B7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03F3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 (10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69A7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</w:tr>
      <w:tr w:rsidR="00AE476E" w:rsidRPr="00AE476E" w14:paraId="3CF2F3F3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7C37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Cardiac dea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3A85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F9C6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20 (6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0BA1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1 (3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EC24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0 (34.5)</w:t>
            </w:r>
          </w:p>
        </w:tc>
      </w:tr>
      <w:tr w:rsidR="00AE476E" w:rsidRPr="00AE476E" w14:paraId="74F9AAD4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8712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Cerebral traum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968E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9754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783D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8644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</w:tr>
      <w:tr w:rsidR="00AE476E" w:rsidRPr="00AE476E" w14:paraId="2D2C58CC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75D6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Gastrointestinal blee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5F19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F913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5A8B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5E17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</w:tr>
      <w:tr w:rsidR="00AE476E" w:rsidRPr="00AE476E" w14:paraId="61725AC4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45AE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Gastrointestinal ischem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E732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51D8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 (2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756E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 (7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CC03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2 (50.0)</w:t>
            </w:r>
          </w:p>
        </w:tc>
      </w:tr>
      <w:tr w:rsidR="00AE476E" w:rsidRPr="00AE476E" w14:paraId="7294CA4B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FC92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Infe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7868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01ED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9 (69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BA43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0 (76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7C05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 (23.1)</w:t>
            </w:r>
          </w:p>
        </w:tc>
      </w:tr>
      <w:tr w:rsidR="00AE476E" w:rsidRPr="00AE476E" w14:paraId="347B988D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9076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Multiorgan fail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EA64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CAE7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F22F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 (10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CEFD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</w:tr>
      <w:tr w:rsidR="00AE476E" w:rsidRPr="00AE476E" w14:paraId="6847E965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2E7F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Progression of  P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665F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391A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4 (10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9E8B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 (7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1D53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2 (50.0)</w:t>
            </w:r>
          </w:p>
        </w:tc>
      </w:tr>
      <w:tr w:rsidR="00AE476E" w:rsidRPr="00AE476E" w14:paraId="7D77713B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A547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Pulmonary embolis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699C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7731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 (10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4D66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 (10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F72E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 (100.0)</w:t>
            </w:r>
          </w:p>
        </w:tc>
      </w:tr>
      <w:tr w:rsidR="00AE476E" w:rsidRPr="00AE476E" w14:paraId="2A25DD1D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D63F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Renal fail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2BCB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DCB7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 (10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4DBE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 (10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5634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0 (0.0)</w:t>
            </w:r>
          </w:p>
        </w:tc>
      </w:tr>
      <w:tr w:rsidR="00AE476E" w:rsidRPr="00AE476E" w14:paraId="51D0D0EC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5B4F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Respiratory fail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9AE5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420B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 (5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8DB2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 (5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9625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 (50.0)</w:t>
            </w:r>
          </w:p>
        </w:tc>
      </w:tr>
      <w:tr w:rsidR="00AE476E" w:rsidRPr="00AE476E" w14:paraId="0B6FD483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D283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Strok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D131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2A55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 (2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B713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 (7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3694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 (25.0)</w:t>
            </w:r>
          </w:p>
        </w:tc>
      </w:tr>
      <w:tr w:rsidR="00AE476E" w:rsidRPr="00AE476E" w14:paraId="3D39B1DF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6C19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Unknown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D1FF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1874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1 (68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D483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11 (68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6C2B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3 (18.8)</w:t>
            </w:r>
          </w:p>
        </w:tc>
      </w:tr>
      <w:tr w:rsidR="00AE476E" w:rsidRPr="00AE476E" w14:paraId="35163D19" w14:textId="77777777" w:rsidTr="00AE476E">
        <w:trPr>
          <w:trHeight w:val="28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826A" w14:textId="77777777" w:rsidR="00AE476E" w:rsidRPr="00AE476E" w:rsidRDefault="00AE476E" w:rsidP="00AE47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0483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CD8F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60 (63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DB17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55 (58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C9A9" w14:textId="77777777" w:rsidR="00AE476E" w:rsidRPr="00AE476E" w:rsidRDefault="00AE476E" w:rsidP="00AE47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</w:pPr>
            <w:r w:rsidRPr="00AE476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en-US"/>
              </w:rPr>
              <w:t>26 (27.7)</w:t>
            </w:r>
          </w:p>
        </w:tc>
      </w:tr>
    </w:tbl>
    <w:p w14:paraId="068C200A" w14:textId="25781F26" w:rsidR="00AE476E" w:rsidRPr="00AE476E" w:rsidRDefault="00AE476E" w:rsidP="00AE476E">
      <w:pPr>
        <w:jc w:val="both"/>
        <w:rPr>
          <w:sz w:val="18"/>
          <w:szCs w:val="18"/>
          <w:lang w:val="en-GB"/>
        </w:rPr>
      </w:pPr>
      <w:r w:rsidRPr="00AE476E">
        <w:rPr>
          <w:sz w:val="18"/>
          <w:szCs w:val="18"/>
          <w:lang w:val="en-GB"/>
        </w:rPr>
        <w:t>* 6 patients died at home with no further information available</w:t>
      </w:r>
    </w:p>
    <w:p w14:paraId="188DB248" w14:textId="77777777" w:rsidR="00BB6185" w:rsidRPr="00AE476E" w:rsidRDefault="00BB6185" w:rsidP="00AE476E">
      <w:pPr>
        <w:jc w:val="both"/>
        <w:rPr>
          <w:sz w:val="18"/>
          <w:szCs w:val="18"/>
          <w:lang w:val="en-GB"/>
        </w:rPr>
      </w:pPr>
      <w:proofErr w:type="gramStart"/>
      <w:r w:rsidRPr="00AE476E">
        <w:rPr>
          <w:sz w:val="18"/>
          <w:szCs w:val="18"/>
          <w:lang w:val="en-GB"/>
        </w:rPr>
        <w:t>PAD :</w:t>
      </w:r>
      <w:proofErr w:type="gramEnd"/>
      <w:r w:rsidRPr="00AE476E">
        <w:rPr>
          <w:sz w:val="18"/>
          <w:szCs w:val="18"/>
          <w:lang w:val="en-GB"/>
        </w:rPr>
        <w:t xml:space="preserve"> peripheral artery disease</w:t>
      </w:r>
    </w:p>
    <w:p w14:paraId="10AE0136" w14:textId="77777777" w:rsidR="00CF13C0" w:rsidRDefault="00CF13C0" w:rsidP="00CF13C0">
      <w:pPr>
        <w:pStyle w:val="CitaviBibliographyEntry"/>
        <w:rPr>
          <w:lang w:val="en-GB"/>
        </w:rPr>
      </w:pPr>
    </w:p>
    <w:p w14:paraId="443D210E" w14:textId="7829FFCF" w:rsidR="007804EE" w:rsidRDefault="007804EE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187BE93A" w14:textId="568F970D" w:rsidR="007804EE" w:rsidRPr="00C50B46" w:rsidRDefault="007804EE" w:rsidP="00C50B46">
      <w:pPr>
        <w:pStyle w:val="CitaviBibliographyEntry"/>
        <w:spacing w:after="160"/>
        <w:rPr>
          <w:b/>
          <w:lang w:val="en-GB"/>
        </w:rPr>
      </w:pPr>
      <w:r w:rsidRPr="007804EE">
        <w:rPr>
          <w:b/>
          <w:lang w:val="en-GB"/>
        </w:rPr>
        <w:lastRenderedPageBreak/>
        <w:t xml:space="preserve">Table </w:t>
      </w:r>
      <w:r w:rsidR="006946AD">
        <w:rPr>
          <w:b/>
          <w:lang w:val="en-GB"/>
        </w:rPr>
        <w:t>3</w:t>
      </w:r>
      <w:r w:rsidRPr="007804EE">
        <w:rPr>
          <w:b/>
          <w:lang w:val="en-GB"/>
        </w:rPr>
        <w:t>: Enrolment per site, country and continent</w:t>
      </w:r>
    </w:p>
    <w:tbl>
      <w:tblPr>
        <w:tblW w:w="4960" w:type="dxa"/>
        <w:tblInd w:w="93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2E1032" w:rsidRPr="002E1032" w14:paraId="6398FFB8" w14:textId="77777777" w:rsidTr="002E103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C423" w14:textId="77777777" w:rsidR="002E1032" w:rsidRPr="002E1032" w:rsidRDefault="002E1032" w:rsidP="002E10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E103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Continen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4E93" w14:textId="77777777" w:rsidR="002E1032" w:rsidRPr="002E1032" w:rsidRDefault="002E1032" w:rsidP="002E10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E103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Countr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51C4" w14:textId="77777777" w:rsidR="002E1032" w:rsidRPr="002E1032" w:rsidRDefault="002E1032" w:rsidP="002E10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E103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Site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A97D" w14:textId="77777777" w:rsidR="002E1032" w:rsidRPr="002E1032" w:rsidRDefault="002E1032" w:rsidP="00C50B4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E103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# Subjects</w:t>
            </w:r>
          </w:p>
        </w:tc>
      </w:tr>
      <w:tr w:rsidR="002E1032" w:rsidRPr="002E1032" w14:paraId="666BB66C" w14:textId="77777777" w:rsidTr="004D161C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117A" w14:textId="0751D76E" w:rsidR="002E1032" w:rsidRPr="006946AD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6946AD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7B24" w14:textId="77777777" w:rsidR="002E1032" w:rsidRPr="006946AD" w:rsidRDefault="002E1032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6946AD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Malays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FDA6" w14:textId="77777777" w:rsidR="002E1032" w:rsidRPr="006946AD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6946AD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MYS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C6E2" w14:textId="77777777" w:rsidR="002E1032" w:rsidRPr="006946AD" w:rsidRDefault="002E1032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6946AD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  <w:tr w:rsidR="004D161C" w:rsidRPr="002E1032" w14:paraId="6F912789" w14:textId="77777777" w:rsidTr="004D161C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43C5" w14:textId="4E136EFF" w:rsidR="004D161C" w:rsidRPr="00C50B46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C40C" w14:textId="24F9F4A0" w:rsidR="004D161C" w:rsidRPr="00C50B46" w:rsidRDefault="004D161C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C50B4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Singap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ADEA" w14:textId="77777777" w:rsidR="004D161C" w:rsidRPr="00C50B46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C50B4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SGP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D4A3" w14:textId="77777777" w:rsidR="004D161C" w:rsidRPr="00C50B46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C50B4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</w:tr>
      <w:tr w:rsidR="004D161C" w:rsidRPr="002E1032" w14:paraId="5E28D763" w14:textId="77777777" w:rsidTr="004D161C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A70F" w14:textId="3D0B6FBA" w:rsidR="004D161C" w:rsidRPr="00C50B46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C0B1" w14:textId="38E5DF0E" w:rsidR="004D161C" w:rsidRPr="00C50B46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22C2" w14:textId="77777777" w:rsidR="004D161C" w:rsidRPr="00C50B46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C50B4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SGP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723A" w14:textId="77777777" w:rsidR="004D161C" w:rsidRPr="00C50B46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C50B4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4D161C" w:rsidRPr="002E1032" w14:paraId="4F1CD393" w14:textId="77777777" w:rsidTr="004D161C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D345" w14:textId="39272F91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E3E6" w14:textId="3D8442D3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9C42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SGP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888A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</w:tr>
      <w:tr w:rsidR="004D161C" w:rsidRPr="002E1032" w14:paraId="003CCCDC" w14:textId="77777777" w:rsidTr="004D161C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8625" w14:textId="759D6D42" w:rsidR="004D161C" w:rsidRPr="004D161C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4D161C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07D0" w14:textId="0F3B8AAD" w:rsidR="004D161C" w:rsidRPr="004D161C" w:rsidRDefault="004D161C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4D161C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Austral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B69E" w14:textId="77777777" w:rsidR="004D161C" w:rsidRPr="004D161C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4D161C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AUS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8F35" w14:textId="77777777" w:rsidR="004D161C" w:rsidRPr="004D161C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4D161C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  <w:tr w:rsidR="004D161C" w:rsidRPr="002E1032" w14:paraId="690278CC" w14:textId="77777777" w:rsidTr="004D161C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B6EA" w14:textId="3443D4FD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022F" w14:textId="75FF178D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7867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AUS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CB27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4D161C" w:rsidRPr="002E1032" w14:paraId="2124117F" w14:textId="77777777" w:rsidTr="004D161C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1E07" w14:textId="3E2626B8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A5F2" w14:textId="11BA68BA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FF9E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AUS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2DE8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4D161C" w:rsidRPr="002E1032" w14:paraId="4616E9A9" w14:textId="77777777" w:rsidTr="004D161C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0468" w14:textId="77151ED6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10BB" w14:textId="3DB9A684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8EA8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AUS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89C4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4D161C" w:rsidRPr="002E1032" w14:paraId="1B516C66" w14:textId="77777777" w:rsidTr="004D161C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E0D7" w14:textId="6F822EF3" w:rsidR="004D161C" w:rsidRPr="004D161C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4D161C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Europe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A03F" w14:textId="01562786" w:rsidR="004D161C" w:rsidRPr="004D161C" w:rsidRDefault="004D161C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4D161C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Austr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92BE" w14:textId="77777777" w:rsidR="004D161C" w:rsidRPr="004D161C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4D161C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AUT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2E41" w14:textId="77777777" w:rsidR="004D161C" w:rsidRPr="004D161C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4D161C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46</w:t>
            </w:r>
          </w:p>
        </w:tc>
      </w:tr>
      <w:tr w:rsidR="004D161C" w:rsidRPr="002E1032" w14:paraId="4253C9C1" w14:textId="77777777" w:rsidTr="004D161C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5767" w14:textId="6FD88F1A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D5CC" w14:textId="413599F2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C29B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AUT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A9CC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  <w:tr w:rsidR="004D161C" w:rsidRPr="002E1032" w14:paraId="6437C306" w14:textId="77777777" w:rsidTr="004D161C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D85E" w14:textId="26D7D98E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4D2B" w14:textId="6EED6C91" w:rsidR="004D161C" w:rsidRPr="007B3F9E" w:rsidRDefault="004D161C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Belgi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14E1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BEL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E6A9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</w:tr>
      <w:tr w:rsidR="004D161C" w:rsidRPr="002E1032" w14:paraId="7AC789D1" w14:textId="77777777" w:rsidTr="004A5DB8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B105" w14:textId="20B6F619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DF9C" w14:textId="5C07452F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58DC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BEL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CD0F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</w:tr>
      <w:tr w:rsidR="004D161C" w:rsidRPr="002E1032" w14:paraId="5E018349" w14:textId="77777777" w:rsidTr="004A5DB8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212B" w14:textId="2BF3F433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4D67" w14:textId="50006E71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6001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BEL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DC4F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</w:tr>
      <w:tr w:rsidR="004D161C" w:rsidRPr="002E1032" w14:paraId="34FD254B" w14:textId="77777777" w:rsidTr="004A5DB8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7762" w14:textId="2D605065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F213" w14:textId="1E50DE33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85F7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BEL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1E03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</w:tr>
      <w:tr w:rsidR="002E1032" w:rsidRPr="002E1032" w14:paraId="5E81BC42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7DAB" w14:textId="016318B3" w:rsidR="002E1032" w:rsidRPr="007B3F9E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F7A5" w14:textId="77777777" w:rsidR="002E1032" w:rsidRPr="007B3F9E" w:rsidRDefault="002E1032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256B" w14:textId="77777777" w:rsidR="002E1032" w:rsidRPr="007B3F9E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DNK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67B8" w14:textId="77777777" w:rsidR="002E1032" w:rsidRPr="007B3F9E" w:rsidRDefault="002E1032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</w:tr>
      <w:tr w:rsidR="002E1032" w:rsidRPr="002E1032" w14:paraId="3BB37E42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1595" w14:textId="6F481610" w:rsidR="002E1032" w:rsidRPr="007B3F9E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B44C" w14:textId="77777777" w:rsidR="002E1032" w:rsidRPr="007B3F9E" w:rsidRDefault="002E1032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7FCE" w14:textId="77777777" w:rsidR="002E1032" w:rsidRPr="007B3F9E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FIN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E484" w14:textId="77777777" w:rsidR="002E1032" w:rsidRPr="007B3F9E" w:rsidRDefault="002E1032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4D161C" w:rsidRPr="002E1032" w14:paraId="7D1E9E5D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8FCD" w14:textId="2D496AF9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A5E8" w14:textId="008C07E1" w:rsidR="004D161C" w:rsidRPr="007B3F9E" w:rsidRDefault="004D161C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Fran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877A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FRA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3720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</w:tr>
      <w:tr w:rsidR="004D161C" w:rsidRPr="002E1032" w14:paraId="0D4095CC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4A87" w14:textId="61C81CB8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D05F" w14:textId="3BD180AB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9040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FRA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A284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4D161C" w:rsidRPr="002E1032" w14:paraId="5200CCD8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5F8C" w14:textId="1CFEEA5D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2653" w14:textId="031D1FB4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F4EC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FRA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1079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4D161C" w:rsidRPr="002E1032" w14:paraId="2402198E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60FA" w14:textId="29DD64B4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F683" w14:textId="3D280E8A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F96C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FRA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8B69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4D161C" w:rsidRPr="002E1032" w14:paraId="3A5B4377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3154" w14:textId="37C0866B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4E0F" w14:textId="33F19BAA" w:rsidR="004D161C" w:rsidRPr="007B3F9E" w:rsidRDefault="004D161C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A0E5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GER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2604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</w:tr>
      <w:tr w:rsidR="004D161C" w:rsidRPr="002E1032" w14:paraId="075A0FBB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082B" w14:textId="3D9ABC2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2E97" w14:textId="718C23BB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2FF1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GER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2FA2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4D161C" w:rsidRPr="002E1032" w14:paraId="3D6458C7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1D0D" w14:textId="61259AC9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4453" w14:textId="52CC17D6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24BB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GER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E815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</w:tr>
      <w:tr w:rsidR="004D161C" w:rsidRPr="002E1032" w14:paraId="37849E7D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9A64" w14:textId="532E526D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CED6" w14:textId="1F507369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BFC8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GER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45E7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4D161C" w:rsidRPr="002E1032" w14:paraId="57D1AAD8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E6B7" w14:textId="4DEEFA56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FB5C" w14:textId="363CCA45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BC14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GER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4C4A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</w:tr>
      <w:tr w:rsidR="004D161C" w:rsidRPr="002E1032" w14:paraId="63A70008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F2F8" w14:textId="1007F05E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C70C" w14:textId="32C0CA5A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DE9F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GER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2345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4D161C" w:rsidRPr="002E1032" w14:paraId="497F2EA9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1750" w14:textId="376C93D8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1AD4" w14:textId="38DA5618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E46C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GER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DFEC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</w:tr>
      <w:tr w:rsidR="004D161C" w:rsidRPr="002E1032" w14:paraId="028F94F9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DFA3" w14:textId="72DBF584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4CAE" w14:textId="122C36BA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683B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GER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820B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4D161C" w:rsidRPr="002E1032" w14:paraId="08408E97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D80B" w14:textId="4FC4FF5F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F1B1" w14:textId="2C545BDD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0007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GER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AF2A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</w:tr>
      <w:tr w:rsidR="004D161C" w:rsidRPr="002E1032" w14:paraId="5529F5FB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F067" w14:textId="407AB61E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6613" w14:textId="4C432E0F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CBC1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GER0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97AE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</w:tr>
      <w:tr w:rsidR="004D161C" w:rsidRPr="002E1032" w14:paraId="06A7EAB1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7D1E" w14:textId="01B7B80E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C70F" w14:textId="032238BA" w:rsidR="004D161C" w:rsidRPr="007B3F9E" w:rsidRDefault="004D161C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Ital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5827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ITA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9182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</w:tr>
      <w:tr w:rsidR="004D161C" w:rsidRPr="002E1032" w14:paraId="529D39D3" w14:textId="77777777" w:rsidTr="004A5DB8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4032" w14:textId="4040A3CE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AB56" w14:textId="3DDE44D4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CEBF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ITA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3A51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2E1032" w:rsidRPr="002E1032" w14:paraId="7DB6512F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2BFD" w14:textId="1A8C6D47" w:rsidR="002E1032" w:rsidRPr="007B3F9E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8F09" w14:textId="77777777" w:rsidR="002E1032" w:rsidRPr="007B3F9E" w:rsidRDefault="002E1032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Latv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04FE" w14:textId="77777777" w:rsidR="002E1032" w:rsidRPr="007B3F9E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LVA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4B01" w14:textId="77777777" w:rsidR="002E1032" w:rsidRPr="007B3F9E" w:rsidRDefault="002E1032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4D161C" w:rsidRPr="002E1032" w14:paraId="1EB561B2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6086" w14:textId="05E95D69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D677" w14:textId="03B3F36F" w:rsidR="004D161C" w:rsidRPr="007B3F9E" w:rsidRDefault="004D161C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Netherland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4848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NLD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BCB6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  <w:tr w:rsidR="004D161C" w:rsidRPr="002E1032" w14:paraId="5D6504A3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9965" w14:textId="0EDBABB1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8638" w14:textId="3CE7E94F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D39B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NLD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C32B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2E1032" w:rsidRPr="002E1032" w14:paraId="6C837F8E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CE04" w14:textId="286598A0" w:rsidR="002E1032" w:rsidRPr="007B3F9E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1909" w14:textId="77777777" w:rsidR="002E1032" w:rsidRPr="007B3F9E" w:rsidRDefault="002E1032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Portug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6733" w14:textId="77777777" w:rsidR="002E1032" w:rsidRPr="007B3F9E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PRT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162C" w14:textId="77777777" w:rsidR="002E1032" w:rsidRPr="007B3F9E" w:rsidRDefault="002E1032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2E1032" w:rsidRPr="002E1032" w14:paraId="517651B2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682B" w14:textId="29C688A4" w:rsidR="002E1032" w:rsidRPr="007B3F9E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FD95" w14:textId="77777777" w:rsidR="002E1032" w:rsidRPr="007B3F9E" w:rsidRDefault="002E1032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Slovak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0D4D" w14:textId="77777777" w:rsidR="002E1032" w:rsidRPr="007B3F9E" w:rsidRDefault="002E1032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SVK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2A73" w14:textId="77777777" w:rsidR="002E1032" w:rsidRPr="007B3F9E" w:rsidRDefault="002E1032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</w:tr>
      <w:tr w:rsidR="004D161C" w:rsidRPr="002E1032" w14:paraId="041874AC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044A" w14:textId="4D79ED36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5092" w14:textId="1940F619" w:rsidR="004D161C" w:rsidRPr="007B3F9E" w:rsidRDefault="004D161C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Spa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A1AA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ESP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F28A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4D161C" w:rsidRPr="002E1032" w14:paraId="7A4FC8A7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AA79" w14:textId="045ADD65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C272" w14:textId="5D0506BD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44C4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ESP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D344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4D161C" w:rsidRPr="002E1032" w14:paraId="5CD7C336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BB4E" w14:textId="1069F51E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9D4A" w14:textId="6F650CB2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06AF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ESP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4982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4D161C" w:rsidRPr="002E1032" w14:paraId="1C0D9C48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D74A" w14:textId="34A11530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2892" w14:textId="7051B6A5" w:rsidR="004D161C" w:rsidRPr="007B3F9E" w:rsidRDefault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3816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ESP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9609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</w:tr>
      <w:tr w:rsidR="004D161C" w:rsidRPr="002E1032" w14:paraId="4214D3F0" w14:textId="77777777" w:rsidTr="007B3F9E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34CC" w14:textId="3AF64390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4A40" w14:textId="27C027E0" w:rsidR="004D161C" w:rsidRPr="007B3F9E" w:rsidRDefault="004D161C" w:rsidP="004D161C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Switzerla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78C7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CHE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49FA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4D161C" w:rsidRPr="002E1032" w14:paraId="783BDB9C" w14:textId="77777777" w:rsidTr="004A5DB8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690B" w14:textId="4488AC96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9014" w14:textId="0713454A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3B3D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CHE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632F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</w:tr>
      <w:tr w:rsidR="004D161C" w:rsidRPr="002E1032" w14:paraId="63B95903" w14:textId="77777777" w:rsidTr="004A5DB8">
        <w:trPr>
          <w:trHeight w:val="288"/>
        </w:trPr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F233" w14:textId="38BD0A55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5209" w14:textId="2B25FA23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165D" w14:textId="77777777" w:rsidR="004D161C" w:rsidRPr="007B3F9E" w:rsidRDefault="004D161C" w:rsidP="002E1032">
            <w:pP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CHE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A143" w14:textId="77777777" w:rsidR="004D161C" w:rsidRPr="007B3F9E" w:rsidRDefault="004D161C" w:rsidP="00C50B46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7B3F9E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</w:tr>
    </w:tbl>
    <w:p w14:paraId="479C89C1" w14:textId="77777777" w:rsidR="007804EE" w:rsidRPr="007804EE" w:rsidRDefault="007804EE" w:rsidP="007804EE">
      <w:pPr>
        <w:rPr>
          <w:lang w:val="en-GB"/>
        </w:rPr>
      </w:pPr>
    </w:p>
    <w:sectPr w:rsidR="007804EE" w:rsidRPr="007804EE" w:rsidSect="003F6243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9C3607" w14:textId="77777777" w:rsidR="005A33CE" w:rsidRDefault="005A33CE" w:rsidP="00AA44F7">
      <w:r>
        <w:separator/>
      </w:r>
    </w:p>
  </w:endnote>
  <w:endnote w:type="continuationSeparator" w:id="0">
    <w:p w14:paraId="68A27757" w14:textId="77777777" w:rsidR="005A33CE" w:rsidRDefault="005A33CE" w:rsidP="00AA4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9398994"/>
      <w:docPartObj>
        <w:docPartGallery w:val="Page Numbers (Bottom of Page)"/>
        <w:docPartUnique/>
      </w:docPartObj>
    </w:sdtPr>
    <w:sdtEndPr/>
    <w:sdtContent>
      <w:sdt>
        <w:sdtPr>
          <w:id w:val="1732191834"/>
          <w:docPartObj>
            <w:docPartGallery w:val="Page Numbers (Top of Page)"/>
            <w:docPartUnique/>
          </w:docPartObj>
        </w:sdtPr>
        <w:sdtEndPr/>
        <w:sdtContent>
          <w:p w14:paraId="7285117D" w14:textId="77777777" w:rsidR="005A33CE" w:rsidRPr="00540E96" w:rsidRDefault="005A33CE">
            <w:pPr>
              <w:pStyle w:val="Footer"/>
              <w:jc w:val="right"/>
              <w:rPr>
                <w:lang w:val="en-GB"/>
              </w:rPr>
            </w:pPr>
            <w:r w:rsidRPr="00540E96">
              <w:rPr>
                <w:lang w:val="en-GB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Pr="00540E96">
              <w:rPr>
                <w:b/>
                <w:bCs/>
                <w:lang w:val="en-GB"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  <w:lang w:val="en-GB"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 w:rsidRPr="00540E96">
              <w:rPr>
                <w:lang w:val="en-GB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Pr="00540E96">
              <w:rPr>
                <w:b/>
                <w:bCs/>
                <w:lang w:val="en-GB"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  <w:lang w:val="en-GB"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FCE4A3" w14:textId="1CC29EC0" w:rsidR="005A33CE" w:rsidRPr="00485AB1" w:rsidRDefault="005A33CE">
    <w:pPr>
      <w:pStyle w:val="Footer"/>
      <w:rPr>
        <w:lang w:val="fr-CH"/>
      </w:rPr>
    </w:pPr>
    <w:r>
      <w:rPr>
        <w:lang w:val="en-US"/>
      </w:rPr>
      <w:fldChar w:fldCharType="begin"/>
    </w:r>
    <w:r>
      <w:rPr>
        <w:lang w:val="en-US"/>
      </w:rPr>
      <w:instrText xml:space="preserve"> FILENAME   \* MERGEFORMAT </w:instrText>
    </w:r>
    <w:r>
      <w:rPr>
        <w:lang w:val="en-US"/>
      </w:rPr>
      <w:fldChar w:fldCharType="separate"/>
    </w:r>
    <w:r w:rsidR="007B3F9E">
      <w:rPr>
        <w:noProof/>
        <w:lang w:val="en-US"/>
      </w:rPr>
      <w:t>20200728_Biolux P-III FC 24 mth Tables Supplementary material.docx</w:t>
    </w:r>
    <w:r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67360" w14:textId="77777777" w:rsidR="005A33CE" w:rsidRDefault="005A33CE" w:rsidP="00AA44F7">
      <w:r>
        <w:separator/>
      </w:r>
    </w:p>
  </w:footnote>
  <w:footnote w:type="continuationSeparator" w:id="0">
    <w:p w14:paraId="0652B6A3" w14:textId="77777777" w:rsidR="005A33CE" w:rsidRDefault="005A33CE" w:rsidP="00AA44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8696F"/>
    <w:multiLevelType w:val="hybridMultilevel"/>
    <w:tmpl w:val="170447BE"/>
    <w:lvl w:ilvl="0" w:tplc="1BDE8F8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07B5C"/>
    <w:multiLevelType w:val="hybridMultilevel"/>
    <w:tmpl w:val="7CBE141C"/>
    <w:lvl w:ilvl="0" w:tplc="BCFE03FE">
      <w:start w:val="1"/>
      <w:numFmt w:val="bullet"/>
      <w:lvlText w:val="−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2B65C0"/>
    <w:multiLevelType w:val="hybridMultilevel"/>
    <w:tmpl w:val="9F924EA6"/>
    <w:lvl w:ilvl="0" w:tplc="BCFE03FE">
      <w:start w:val="1"/>
      <w:numFmt w:val="bullet"/>
      <w:lvlText w:val="−"/>
      <w:lvlJc w:val="left"/>
      <w:pPr>
        <w:ind w:left="36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E83458"/>
    <w:multiLevelType w:val="hybridMultilevel"/>
    <w:tmpl w:val="F37A12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65522"/>
    <w:multiLevelType w:val="hybridMultilevel"/>
    <w:tmpl w:val="9A36B6CC"/>
    <w:lvl w:ilvl="0" w:tplc="5A2231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212622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9BB27FE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57A236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9F2A8F3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4880C08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BC6ABDA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7AE29DF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57D6372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5" w15:restartNumberingAfterBreak="0">
    <w:nsid w:val="36906AA5"/>
    <w:multiLevelType w:val="hybridMultilevel"/>
    <w:tmpl w:val="23CCC460"/>
    <w:lvl w:ilvl="0" w:tplc="4F40B182">
      <w:start w:val="1"/>
      <w:numFmt w:val="bullet"/>
      <w:lvlText w:val="o"/>
      <w:lvlJc w:val="left"/>
      <w:pPr>
        <w:ind w:left="1146" w:hanging="360"/>
      </w:pPr>
      <w:rPr>
        <w:rFonts w:ascii="Courier New" w:hAnsi="Courier New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6" w15:restartNumberingAfterBreak="0">
    <w:nsid w:val="36D70ECB"/>
    <w:multiLevelType w:val="hybridMultilevel"/>
    <w:tmpl w:val="524E14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832BEF"/>
    <w:multiLevelType w:val="hybridMultilevel"/>
    <w:tmpl w:val="470C1B08"/>
    <w:lvl w:ilvl="0" w:tplc="31C0EB02">
      <w:start w:val="150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6AF65E9"/>
    <w:multiLevelType w:val="hybridMultilevel"/>
    <w:tmpl w:val="415E3A08"/>
    <w:lvl w:ilvl="0" w:tplc="E104E8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0629C1"/>
    <w:multiLevelType w:val="hybridMultilevel"/>
    <w:tmpl w:val="31F630DC"/>
    <w:lvl w:ilvl="0" w:tplc="31C0EB02">
      <w:start w:val="15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26173D"/>
    <w:multiLevelType w:val="hybridMultilevel"/>
    <w:tmpl w:val="0C5C9C50"/>
    <w:lvl w:ilvl="0" w:tplc="4DB6C7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B97610"/>
    <w:multiLevelType w:val="hybridMultilevel"/>
    <w:tmpl w:val="12EEA3DE"/>
    <w:lvl w:ilvl="0" w:tplc="31C0EB02">
      <w:start w:val="15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3257CA"/>
    <w:multiLevelType w:val="hybridMultilevel"/>
    <w:tmpl w:val="42169CD2"/>
    <w:lvl w:ilvl="0" w:tplc="31C0EB02">
      <w:start w:val="150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E5572E"/>
    <w:multiLevelType w:val="hybridMultilevel"/>
    <w:tmpl w:val="79923BAC"/>
    <w:lvl w:ilvl="0" w:tplc="7EB6B38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60150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561362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2C5FC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087C2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F02BD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1A9F6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E29D2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5684F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7B4653"/>
    <w:multiLevelType w:val="hybridMultilevel"/>
    <w:tmpl w:val="44608C18"/>
    <w:lvl w:ilvl="0" w:tplc="BCFE03FE">
      <w:start w:val="1"/>
      <w:numFmt w:val="bullet"/>
      <w:lvlText w:val="−"/>
      <w:lvlJc w:val="left"/>
      <w:pPr>
        <w:ind w:left="360" w:hanging="360"/>
      </w:pPr>
      <w:rPr>
        <w:rFonts w:ascii="Calibri" w:hAnsi="Calibr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8E27DAB"/>
    <w:multiLevelType w:val="hybridMultilevel"/>
    <w:tmpl w:val="B8725AE0"/>
    <w:lvl w:ilvl="0" w:tplc="BCFE03FE">
      <w:start w:val="1"/>
      <w:numFmt w:val="bullet"/>
      <w:lvlText w:val="−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09C51D0"/>
    <w:multiLevelType w:val="hybridMultilevel"/>
    <w:tmpl w:val="91249BBA"/>
    <w:lvl w:ilvl="0" w:tplc="70CC9EB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3D70CC"/>
    <w:multiLevelType w:val="hybridMultilevel"/>
    <w:tmpl w:val="0D98F73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3F6CDA"/>
    <w:multiLevelType w:val="hybridMultilevel"/>
    <w:tmpl w:val="5BD0A7EA"/>
    <w:lvl w:ilvl="0" w:tplc="BCFE03FE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CC154F"/>
    <w:multiLevelType w:val="hybridMultilevel"/>
    <w:tmpl w:val="BD642E94"/>
    <w:lvl w:ilvl="0" w:tplc="8E7A67BA">
      <w:start w:val="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6"/>
  </w:num>
  <w:num w:numId="3">
    <w:abstractNumId w:val="12"/>
  </w:num>
  <w:num w:numId="4">
    <w:abstractNumId w:val="5"/>
  </w:num>
  <w:num w:numId="5">
    <w:abstractNumId w:val="7"/>
  </w:num>
  <w:num w:numId="6">
    <w:abstractNumId w:val="9"/>
  </w:num>
  <w:num w:numId="7">
    <w:abstractNumId w:val="11"/>
  </w:num>
  <w:num w:numId="8">
    <w:abstractNumId w:val="3"/>
  </w:num>
  <w:num w:numId="9">
    <w:abstractNumId w:val="17"/>
  </w:num>
  <w:num w:numId="10">
    <w:abstractNumId w:val="8"/>
  </w:num>
  <w:num w:numId="11">
    <w:abstractNumId w:val="13"/>
  </w:num>
  <w:num w:numId="12">
    <w:abstractNumId w:val="10"/>
  </w:num>
  <w:num w:numId="13">
    <w:abstractNumId w:val="1"/>
  </w:num>
  <w:num w:numId="14">
    <w:abstractNumId w:val="19"/>
  </w:num>
  <w:num w:numId="15">
    <w:abstractNumId w:val="4"/>
  </w:num>
  <w:num w:numId="16">
    <w:abstractNumId w:val="15"/>
  </w:num>
  <w:num w:numId="17">
    <w:abstractNumId w:val="18"/>
  </w:num>
  <w:num w:numId="18">
    <w:abstractNumId w:val="0"/>
  </w:num>
  <w:num w:numId="19">
    <w:abstractNumId w:val="14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2916"/>
    <w:rsid w:val="000015DE"/>
    <w:rsid w:val="00001D9F"/>
    <w:rsid w:val="00002A6B"/>
    <w:rsid w:val="00002BE4"/>
    <w:rsid w:val="00003BAF"/>
    <w:rsid w:val="00004DC9"/>
    <w:rsid w:val="00010993"/>
    <w:rsid w:val="00010F54"/>
    <w:rsid w:val="00011A6A"/>
    <w:rsid w:val="00013430"/>
    <w:rsid w:val="00013571"/>
    <w:rsid w:val="00013602"/>
    <w:rsid w:val="00016DB1"/>
    <w:rsid w:val="00017702"/>
    <w:rsid w:val="00017763"/>
    <w:rsid w:val="00021236"/>
    <w:rsid w:val="00024E46"/>
    <w:rsid w:val="00026D36"/>
    <w:rsid w:val="00030941"/>
    <w:rsid w:val="0003178F"/>
    <w:rsid w:val="000357DB"/>
    <w:rsid w:val="000364F7"/>
    <w:rsid w:val="0003758D"/>
    <w:rsid w:val="00041C92"/>
    <w:rsid w:val="0004426F"/>
    <w:rsid w:val="00045AA6"/>
    <w:rsid w:val="00045DF1"/>
    <w:rsid w:val="00047F3C"/>
    <w:rsid w:val="0005010B"/>
    <w:rsid w:val="0005083B"/>
    <w:rsid w:val="000508EB"/>
    <w:rsid w:val="00051EB8"/>
    <w:rsid w:val="00053701"/>
    <w:rsid w:val="00053F27"/>
    <w:rsid w:val="00056894"/>
    <w:rsid w:val="00057462"/>
    <w:rsid w:val="00057BD2"/>
    <w:rsid w:val="000601FD"/>
    <w:rsid w:val="000620A4"/>
    <w:rsid w:val="0006280F"/>
    <w:rsid w:val="00064C4D"/>
    <w:rsid w:val="0006640C"/>
    <w:rsid w:val="000675A9"/>
    <w:rsid w:val="000723B3"/>
    <w:rsid w:val="000725E3"/>
    <w:rsid w:val="00073673"/>
    <w:rsid w:val="00073B4E"/>
    <w:rsid w:val="00074554"/>
    <w:rsid w:val="0007572F"/>
    <w:rsid w:val="000759B3"/>
    <w:rsid w:val="00076E8B"/>
    <w:rsid w:val="00080ACA"/>
    <w:rsid w:val="0008422D"/>
    <w:rsid w:val="000845A7"/>
    <w:rsid w:val="00086D43"/>
    <w:rsid w:val="00086E89"/>
    <w:rsid w:val="00087310"/>
    <w:rsid w:val="000915D6"/>
    <w:rsid w:val="0009249E"/>
    <w:rsid w:val="0009340E"/>
    <w:rsid w:val="00096543"/>
    <w:rsid w:val="000A11C1"/>
    <w:rsid w:val="000A23AC"/>
    <w:rsid w:val="000A3B8E"/>
    <w:rsid w:val="000A463A"/>
    <w:rsid w:val="000A5B11"/>
    <w:rsid w:val="000B36A5"/>
    <w:rsid w:val="000B6DFF"/>
    <w:rsid w:val="000B7065"/>
    <w:rsid w:val="000C0764"/>
    <w:rsid w:val="000C1E8A"/>
    <w:rsid w:val="000C2B58"/>
    <w:rsid w:val="000C2D62"/>
    <w:rsid w:val="000C43EF"/>
    <w:rsid w:val="000C55D8"/>
    <w:rsid w:val="000C6AA4"/>
    <w:rsid w:val="000D0600"/>
    <w:rsid w:val="000D0AE5"/>
    <w:rsid w:val="000D1F27"/>
    <w:rsid w:val="000D5071"/>
    <w:rsid w:val="000D69F3"/>
    <w:rsid w:val="000D7533"/>
    <w:rsid w:val="000E13B4"/>
    <w:rsid w:val="000E26A5"/>
    <w:rsid w:val="000E31FB"/>
    <w:rsid w:val="000E34BB"/>
    <w:rsid w:val="000E38C1"/>
    <w:rsid w:val="000E48C7"/>
    <w:rsid w:val="000F353C"/>
    <w:rsid w:val="000F4232"/>
    <w:rsid w:val="000F42C2"/>
    <w:rsid w:val="000F4374"/>
    <w:rsid w:val="000F4727"/>
    <w:rsid w:val="00102F67"/>
    <w:rsid w:val="00107200"/>
    <w:rsid w:val="001106A2"/>
    <w:rsid w:val="00111D65"/>
    <w:rsid w:val="0011213F"/>
    <w:rsid w:val="00115281"/>
    <w:rsid w:val="00120FDC"/>
    <w:rsid w:val="00122C1D"/>
    <w:rsid w:val="00123754"/>
    <w:rsid w:val="00123A08"/>
    <w:rsid w:val="00123B8D"/>
    <w:rsid w:val="00124B35"/>
    <w:rsid w:val="0013501D"/>
    <w:rsid w:val="0014029D"/>
    <w:rsid w:val="00140C7D"/>
    <w:rsid w:val="00141EC0"/>
    <w:rsid w:val="00142263"/>
    <w:rsid w:val="00143892"/>
    <w:rsid w:val="00143BBA"/>
    <w:rsid w:val="00144C0D"/>
    <w:rsid w:val="0014513C"/>
    <w:rsid w:val="001451A8"/>
    <w:rsid w:val="00150791"/>
    <w:rsid w:val="00150B7F"/>
    <w:rsid w:val="0015122A"/>
    <w:rsid w:val="00154823"/>
    <w:rsid w:val="001554D8"/>
    <w:rsid w:val="001608BD"/>
    <w:rsid w:val="001646AB"/>
    <w:rsid w:val="00165B91"/>
    <w:rsid w:val="00166C3D"/>
    <w:rsid w:val="00167508"/>
    <w:rsid w:val="00173037"/>
    <w:rsid w:val="00173141"/>
    <w:rsid w:val="00174101"/>
    <w:rsid w:val="00174EC9"/>
    <w:rsid w:val="00174F2A"/>
    <w:rsid w:val="0017639C"/>
    <w:rsid w:val="00176F43"/>
    <w:rsid w:val="00177875"/>
    <w:rsid w:val="00180B7D"/>
    <w:rsid w:val="001810E2"/>
    <w:rsid w:val="001824D9"/>
    <w:rsid w:val="001833D5"/>
    <w:rsid w:val="00187230"/>
    <w:rsid w:val="0018761C"/>
    <w:rsid w:val="00187788"/>
    <w:rsid w:val="001909BF"/>
    <w:rsid w:val="0019210A"/>
    <w:rsid w:val="0019388C"/>
    <w:rsid w:val="001A19B1"/>
    <w:rsid w:val="001A2C39"/>
    <w:rsid w:val="001A3D45"/>
    <w:rsid w:val="001A4A83"/>
    <w:rsid w:val="001A71E6"/>
    <w:rsid w:val="001A7C5C"/>
    <w:rsid w:val="001A7CA9"/>
    <w:rsid w:val="001B1AE6"/>
    <w:rsid w:val="001B1FED"/>
    <w:rsid w:val="001B2D69"/>
    <w:rsid w:val="001B49CF"/>
    <w:rsid w:val="001B4CA9"/>
    <w:rsid w:val="001C02A8"/>
    <w:rsid w:val="001C0BC9"/>
    <w:rsid w:val="001C1C7D"/>
    <w:rsid w:val="001C5D76"/>
    <w:rsid w:val="001C7FF3"/>
    <w:rsid w:val="001D0AF2"/>
    <w:rsid w:val="001D3016"/>
    <w:rsid w:val="001D55DC"/>
    <w:rsid w:val="001D59C0"/>
    <w:rsid w:val="001D76BF"/>
    <w:rsid w:val="001D76FD"/>
    <w:rsid w:val="001D7BF0"/>
    <w:rsid w:val="001E289F"/>
    <w:rsid w:val="001E30E0"/>
    <w:rsid w:val="001E41FE"/>
    <w:rsid w:val="001F3CBF"/>
    <w:rsid w:val="001F42A4"/>
    <w:rsid w:val="001F66A4"/>
    <w:rsid w:val="002017C1"/>
    <w:rsid w:val="00201BB0"/>
    <w:rsid w:val="00201CD6"/>
    <w:rsid w:val="00202652"/>
    <w:rsid w:val="002063D8"/>
    <w:rsid w:val="00207C43"/>
    <w:rsid w:val="00212D3A"/>
    <w:rsid w:val="002131B2"/>
    <w:rsid w:val="00213D04"/>
    <w:rsid w:val="00213DF1"/>
    <w:rsid w:val="002143D7"/>
    <w:rsid w:val="0021542A"/>
    <w:rsid w:val="00215E29"/>
    <w:rsid w:val="00215E4E"/>
    <w:rsid w:val="00217FED"/>
    <w:rsid w:val="00220789"/>
    <w:rsid w:val="00224201"/>
    <w:rsid w:val="0022465C"/>
    <w:rsid w:val="00224966"/>
    <w:rsid w:val="00226387"/>
    <w:rsid w:val="00231A48"/>
    <w:rsid w:val="0023460E"/>
    <w:rsid w:val="00234B7E"/>
    <w:rsid w:val="002362C6"/>
    <w:rsid w:val="002370BC"/>
    <w:rsid w:val="002411F2"/>
    <w:rsid w:val="00241D9E"/>
    <w:rsid w:val="00245F89"/>
    <w:rsid w:val="00246D47"/>
    <w:rsid w:val="002503DC"/>
    <w:rsid w:val="00251006"/>
    <w:rsid w:val="00252714"/>
    <w:rsid w:val="0025334C"/>
    <w:rsid w:val="0025761C"/>
    <w:rsid w:val="00257C3A"/>
    <w:rsid w:val="00262738"/>
    <w:rsid w:val="0026665B"/>
    <w:rsid w:val="00267025"/>
    <w:rsid w:val="00267042"/>
    <w:rsid w:val="002700E6"/>
    <w:rsid w:val="002719C9"/>
    <w:rsid w:val="00273882"/>
    <w:rsid w:val="00276CCB"/>
    <w:rsid w:val="00280397"/>
    <w:rsid w:val="0028079A"/>
    <w:rsid w:val="002825DA"/>
    <w:rsid w:val="00282891"/>
    <w:rsid w:val="00285880"/>
    <w:rsid w:val="0028592D"/>
    <w:rsid w:val="002877B3"/>
    <w:rsid w:val="00287B02"/>
    <w:rsid w:val="00290F78"/>
    <w:rsid w:val="002947CB"/>
    <w:rsid w:val="00294969"/>
    <w:rsid w:val="002968EE"/>
    <w:rsid w:val="002A150C"/>
    <w:rsid w:val="002A49B7"/>
    <w:rsid w:val="002A606A"/>
    <w:rsid w:val="002A7B3C"/>
    <w:rsid w:val="002B0266"/>
    <w:rsid w:val="002B1354"/>
    <w:rsid w:val="002B1B53"/>
    <w:rsid w:val="002B1D7D"/>
    <w:rsid w:val="002B2BD6"/>
    <w:rsid w:val="002B4F14"/>
    <w:rsid w:val="002B77FB"/>
    <w:rsid w:val="002C395D"/>
    <w:rsid w:val="002C71F8"/>
    <w:rsid w:val="002D0803"/>
    <w:rsid w:val="002D3FB6"/>
    <w:rsid w:val="002D4102"/>
    <w:rsid w:val="002D5C06"/>
    <w:rsid w:val="002D5C07"/>
    <w:rsid w:val="002E0045"/>
    <w:rsid w:val="002E1032"/>
    <w:rsid w:val="002E1E40"/>
    <w:rsid w:val="002E3362"/>
    <w:rsid w:val="002E3691"/>
    <w:rsid w:val="002E3B82"/>
    <w:rsid w:val="002E5784"/>
    <w:rsid w:val="002E5DF7"/>
    <w:rsid w:val="002E6AD1"/>
    <w:rsid w:val="002E7447"/>
    <w:rsid w:val="002F0B13"/>
    <w:rsid w:val="002F21B9"/>
    <w:rsid w:val="002F2880"/>
    <w:rsid w:val="002F32DC"/>
    <w:rsid w:val="002F400B"/>
    <w:rsid w:val="002F6FB0"/>
    <w:rsid w:val="003018E2"/>
    <w:rsid w:val="00302D18"/>
    <w:rsid w:val="00304C05"/>
    <w:rsid w:val="00306810"/>
    <w:rsid w:val="003112C1"/>
    <w:rsid w:val="00312215"/>
    <w:rsid w:val="0031282A"/>
    <w:rsid w:val="003129A5"/>
    <w:rsid w:val="0031528C"/>
    <w:rsid w:val="00315829"/>
    <w:rsid w:val="003200DD"/>
    <w:rsid w:val="003222EA"/>
    <w:rsid w:val="00322349"/>
    <w:rsid w:val="003251B8"/>
    <w:rsid w:val="00330E3E"/>
    <w:rsid w:val="00332047"/>
    <w:rsid w:val="00332A6B"/>
    <w:rsid w:val="00333953"/>
    <w:rsid w:val="0033425A"/>
    <w:rsid w:val="00334C3E"/>
    <w:rsid w:val="00334E15"/>
    <w:rsid w:val="00337A79"/>
    <w:rsid w:val="00342B34"/>
    <w:rsid w:val="0034394E"/>
    <w:rsid w:val="00346077"/>
    <w:rsid w:val="003514A3"/>
    <w:rsid w:val="00352AAC"/>
    <w:rsid w:val="0035441A"/>
    <w:rsid w:val="00355DFB"/>
    <w:rsid w:val="00357F29"/>
    <w:rsid w:val="00361A62"/>
    <w:rsid w:val="0036238B"/>
    <w:rsid w:val="00362916"/>
    <w:rsid w:val="00363C55"/>
    <w:rsid w:val="00364CE7"/>
    <w:rsid w:val="003657C6"/>
    <w:rsid w:val="00366D2D"/>
    <w:rsid w:val="0036707C"/>
    <w:rsid w:val="00367E64"/>
    <w:rsid w:val="00372765"/>
    <w:rsid w:val="0037435A"/>
    <w:rsid w:val="0037488D"/>
    <w:rsid w:val="00374B45"/>
    <w:rsid w:val="00375336"/>
    <w:rsid w:val="003759C5"/>
    <w:rsid w:val="00377267"/>
    <w:rsid w:val="00377D44"/>
    <w:rsid w:val="003804DD"/>
    <w:rsid w:val="00380F6F"/>
    <w:rsid w:val="0038178C"/>
    <w:rsid w:val="0039022D"/>
    <w:rsid w:val="00390318"/>
    <w:rsid w:val="0039107C"/>
    <w:rsid w:val="00392A4F"/>
    <w:rsid w:val="0039413A"/>
    <w:rsid w:val="00396244"/>
    <w:rsid w:val="003979E5"/>
    <w:rsid w:val="003A1883"/>
    <w:rsid w:val="003A2034"/>
    <w:rsid w:val="003A651C"/>
    <w:rsid w:val="003A667E"/>
    <w:rsid w:val="003A6891"/>
    <w:rsid w:val="003B3FE4"/>
    <w:rsid w:val="003B572A"/>
    <w:rsid w:val="003C05BC"/>
    <w:rsid w:val="003C06DC"/>
    <w:rsid w:val="003C12B5"/>
    <w:rsid w:val="003C1953"/>
    <w:rsid w:val="003C1BA0"/>
    <w:rsid w:val="003C20C5"/>
    <w:rsid w:val="003C22ED"/>
    <w:rsid w:val="003C276A"/>
    <w:rsid w:val="003C4BD9"/>
    <w:rsid w:val="003C5D55"/>
    <w:rsid w:val="003C67B2"/>
    <w:rsid w:val="003C744D"/>
    <w:rsid w:val="003C7A84"/>
    <w:rsid w:val="003D1996"/>
    <w:rsid w:val="003D43DD"/>
    <w:rsid w:val="003D4F7F"/>
    <w:rsid w:val="003D5878"/>
    <w:rsid w:val="003D59C5"/>
    <w:rsid w:val="003D5BD9"/>
    <w:rsid w:val="003D5E5A"/>
    <w:rsid w:val="003E0A19"/>
    <w:rsid w:val="003E2B09"/>
    <w:rsid w:val="003E394E"/>
    <w:rsid w:val="003E4947"/>
    <w:rsid w:val="003E6562"/>
    <w:rsid w:val="003E79AF"/>
    <w:rsid w:val="003F13C7"/>
    <w:rsid w:val="003F144B"/>
    <w:rsid w:val="003F4D48"/>
    <w:rsid w:val="003F6243"/>
    <w:rsid w:val="003F63C8"/>
    <w:rsid w:val="003F66BB"/>
    <w:rsid w:val="003F6770"/>
    <w:rsid w:val="003F67EE"/>
    <w:rsid w:val="003F71FB"/>
    <w:rsid w:val="003F78DE"/>
    <w:rsid w:val="004017F8"/>
    <w:rsid w:val="00402035"/>
    <w:rsid w:val="00402C03"/>
    <w:rsid w:val="0040777F"/>
    <w:rsid w:val="00410EEC"/>
    <w:rsid w:val="00414503"/>
    <w:rsid w:val="00415DCB"/>
    <w:rsid w:val="00417026"/>
    <w:rsid w:val="00417F93"/>
    <w:rsid w:val="004214A2"/>
    <w:rsid w:val="00421E78"/>
    <w:rsid w:val="00421F3A"/>
    <w:rsid w:val="0042504E"/>
    <w:rsid w:val="00425C74"/>
    <w:rsid w:val="00426118"/>
    <w:rsid w:val="00427470"/>
    <w:rsid w:val="00427C1F"/>
    <w:rsid w:val="00431699"/>
    <w:rsid w:val="00435D5D"/>
    <w:rsid w:val="00436B37"/>
    <w:rsid w:val="004376BE"/>
    <w:rsid w:val="0044284A"/>
    <w:rsid w:val="00442947"/>
    <w:rsid w:val="004429DB"/>
    <w:rsid w:val="00444524"/>
    <w:rsid w:val="00444D77"/>
    <w:rsid w:val="004456AE"/>
    <w:rsid w:val="00445EF8"/>
    <w:rsid w:val="0045168D"/>
    <w:rsid w:val="00455F0F"/>
    <w:rsid w:val="00456BCE"/>
    <w:rsid w:val="00461001"/>
    <w:rsid w:val="004613DE"/>
    <w:rsid w:val="00461EF8"/>
    <w:rsid w:val="00462428"/>
    <w:rsid w:val="004632E7"/>
    <w:rsid w:val="00464F43"/>
    <w:rsid w:val="004715E9"/>
    <w:rsid w:val="00471BA1"/>
    <w:rsid w:val="00472BA2"/>
    <w:rsid w:val="004747D6"/>
    <w:rsid w:val="004813B9"/>
    <w:rsid w:val="00481448"/>
    <w:rsid w:val="00481A93"/>
    <w:rsid w:val="00485AB1"/>
    <w:rsid w:val="004864EA"/>
    <w:rsid w:val="004908AA"/>
    <w:rsid w:val="00492174"/>
    <w:rsid w:val="00494F92"/>
    <w:rsid w:val="00496336"/>
    <w:rsid w:val="00496E66"/>
    <w:rsid w:val="00497BE1"/>
    <w:rsid w:val="004A1A83"/>
    <w:rsid w:val="004A4A57"/>
    <w:rsid w:val="004A5353"/>
    <w:rsid w:val="004A5754"/>
    <w:rsid w:val="004A5DB8"/>
    <w:rsid w:val="004A6263"/>
    <w:rsid w:val="004A684C"/>
    <w:rsid w:val="004A6AE6"/>
    <w:rsid w:val="004B1B01"/>
    <w:rsid w:val="004B1ED8"/>
    <w:rsid w:val="004B2F41"/>
    <w:rsid w:val="004C0B57"/>
    <w:rsid w:val="004C2172"/>
    <w:rsid w:val="004C26AF"/>
    <w:rsid w:val="004C3A80"/>
    <w:rsid w:val="004C50F8"/>
    <w:rsid w:val="004C59D4"/>
    <w:rsid w:val="004C7CBA"/>
    <w:rsid w:val="004D161C"/>
    <w:rsid w:val="004D1F18"/>
    <w:rsid w:val="004D2FC2"/>
    <w:rsid w:val="004D48E6"/>
    <w:rsid w:val="004D4D6E"/>
    <w:rsid w:val="004D583E"/>
    <w:rsid w:val="004E29EE"/>
    <w:rsid w:val="004E39ED"/>
    <w:rsid w:val="004E4456"/>
    <w:rsid w:val="004E4E4D"/>
    <w:rsid w:val="004E6A86"/>
    <w:rsid w:val="004F0539"/>
    <w:rsid w:val="004F081D"/>
    <w:rsid w:val="004F0FA6"/>
    <w:rsid w:val="004F17FD"/>
    <w:rsid w:val="004F235F"/>
    <w:rsid w:val="004F27BE"/>
    <w:rsid w:val="004F5047"/>
    <w:rsid w:val="004F62C5"/>
    <w:rsid w:val="004F764B"/>
    <w:rsid w:val="005029D4"/>
    <w:rsid w:val="00502F65"/>
    <w:rsid w:val="00505026"/>
    <w:rsid w:val="005056C4"/>
    <w:rsid w:val="00505BC5"/>
    <w:rsid w:val="00513BC0"/>
    <w:rsid w:val="0051454A"/>
    <w:rsid w:val="005157E3"/>
    <w:rsid w:val="00516B31"/>
    <w:rsid w:val="005175E1"/>
    <w:rsid w:val="00517A4C"/>
    <w:rsid w:val="00517E80"/>
    <w:rsid w:val="00520C95"/>
    <w:rsid w:val="00522BBF"/>
    <w:rsid w:val="0052331A"/>
    <w:rsid w:val="0052446F"/>
    <w:rsid w:val="00527154"/>
    <w:rsid w:val="00530AFB"/>
    <w:rsid w:val="00533206"/>
    <w:rsid w:val="00534F77"/>
    <w:rsid w:val="0053705F"/>
    <w:rsid w:val="005378D9"/>
    <w:rsid w:val="00540E96"/>
    <w:rsid w:val="0054136F"/>
    <w:rsid w:val="005416C1"/>
    <w:rsid w:val="00542AF1"/>
    <w:rsid w:val="00545B0F"/>
    <w:rsid w:val="00545B81"/>
    <w:rsid w:val="00546252"/>
    <w:rsid w:val="00547C75"/>
    <w:rsid w:val="0055029D"/>
    <w:rsid w:val="00552778"/>
    <w:rsid w:val="00560A83"/>
    <w:rsid w:val="00567EBD"/>
    <w:rsid w:val="00571063"/>
    <w:rsid w:val="0057154B"/>
    <w:rsid w:val="005739AC"/>
    <w:rsid w:val="00575FFE"/>
    <w:rsid w:val="00576EAC"/>
    <w:rsid w:val="005776D2"/>
    <w:rsid w:val="005813BB"/>
    <w:rsid w:val="0058176C"/>
    <w:rsid w:val="00582BC3"/>
    <w:rsid w:val="00583DDF"/>
    <w:rsid w:val="00584704"/>
    <w:rsid w:val="00586B1C"/>
    <w:rsid w:val="0058746A"/>
    <w:rsid w:val="0059205F"/>
    <w:rsid w:val="00592770"/>
    <w:rsid w:val="00593767"/>
    <w:rsid w:val="00593ED7"/>
    <w:rsid w:val="00594968"/>
    <w:rsid w:val="00595F7F"/>
    <w:rsid w:val="005A1BAD"/>
    <w:rsid w:val="005A1E29"/>
    <w:rsid w:val="005A33CE"/>
    <w:rsid w:val="005A5657"/>
    <w:rsid w:val="005A6864"/>
    <w:rsid w:val="005A6E23"/>
    <w:rsid w:val="005B0A7E"/>
    <w:rsid w:val="005B1D4E"/>
    <w:rsid w:val="005B2337"/>
    <w:rsid w:val="005B4149"/>
    <w:rsid w:val="005B49E5"/>
    <w:rsid w:val="005B7569"/>
    <w:rsid w:val="005C0948"/>
    <w:rsid w:val="005C11BF"/>
    <w:rsid w:val="005C28C3"/>
    <w:rsid w:val="005C392D"/>
    <w:rsid w:val="005D3BF7"/>
    <w:rsid w:val="005D434B"/>
    <w:rsid w:val="005D5324"/>
    <w:rsid w:val="005D5588"/>
    <w:rsid w:val="005D6E29"/>
    <w:rsid w:val="005D7BE1"/>
    <w:rsid w:val="005D7F73"/>
    <w:rsid w:val="005E14D2"/>
    <w:rsid w:val="005E1A69"/>
    <w:rsid w:val="005E2138"/>
    <w:rsid w:val="005E23DB"/>
    <w:rsid w:val="005E349C"/>
    <w:rsid w:val="005E3BB1"/>
    <w:rsid w:val="005E44BD"/>
    <w:rsid w:val="005E4E62"/>
    <w:rsid w:val="005E6C07"/>
    <w:rsid w:val="005F2E31"/>
    <w:rsid w:val="005F37AC"/>
    <w:rsid w:val="005F388F"/>
    <w:rsid w:val="005F5A7B"/>
    <w:rsid w:val="005F695D"/>
    <w:rsid w:val="005F6ED8"/>
    <w:rsid w:val="00601193"/>
    <w:rsid w:val="006030C0"/>
    <w:rsid w:val="00603138"/>
    <w:rsid w:val="00603301"/>
    <w:rsid w:val="0060490B"/>
    <w:rsid w:val="00605D2D"/>
    <w:rsid w:val="00606D40"/>
    <w:rsid w:val="006074DF"/>
    <w:rsid w:val="00607A89"/>
    <w:rsid w:val="0061135E"/>
    <w:rsid w:val="0061137A"/>
    <w:rsid w:val="006130DA"/>
    <w:rsid w:val="006149FA"/>
    <w:rsid w:val="00615F03"/>
    <w:rsid w:val="006161F0"/>
    <w:rsid w:val="006165D2"/>
    <w:rsid w:val="00620757"/>
    <w:rsid w:val="00621E1D"/>
    <w:rsid w:val="00622140"/>
    <w:rsid w:val="0062616C"/>
    <w:rsid w:val="006270D5"/>
    <w:rsid w:val="00630594"/>
    <w:rsid w:val="00631A0B"/>
    <w:rsid w:val="00631D9F"/>
    <w:rsid w:val="00632ED1"/>
    <w:rsid w:val="006334DB"/>
    <w:rsid w:val="006341FD"/>
    <w:rsid w:val="00636162"/>
    <w:rsid w:val="006367B8"/>
    <w:rsid w:val="00640B7F"/>
    <w:rsid w:val="0064328B"/>
    <w:rsid w:val="006459F1"/>
    <w:rsid w:val="0064693C"/>
    <w:rsid w:val="00647647"/>
    <w:rsid w:val="00650FFC"/>
    <w:rsid w:val="00652ABD"/>
    <w:rsid w:val="00656A62"/>
    <w:rsid w:val="00662EF7"/>
    <w:rsid w:val="00663209"/>
    <w:rsid w:val="00663C2F"/>
    <w:rsid w:val="006673C0"/>
    <w:rsid w:val="0067095C"/>
    <w:rsid w:val="00670EB6"/>
    <w:rsid w:val="00674EFB"/>
    <w:rsid w:val="00676381"/>
    <w:rsid w:val="006815E7"/>
    <w:rsid w:val="00683BD0"/>
    <w:rsid w:val="00684736"/>
    <w:rsid w:val="0068559C"/>
    <w:rsid w:val="00685F5C"/>
    <w:rsid w:val="00687832"/>
    <w:rsid w:val="00693BEE"/>
    <w:rsid w:val="006946AD"/>
    <w:rsid w:val="00696757"/>
    <w:rsid w:val="00697742"/>
    <w:rsid w:val="006A01B8"/>
    <w:rsid w:val="006B18FE"/>
    <w:rsid w:val="006B3177"/>
    <w:rsid w:val="006B4B78"/>
    <w:rsid w:val="006B6010"/>
    <w:rsid w:val="006B7709"/>
    <w:rsid w:val="006C074B"/>
    <w:rsid w:val="006C287F"/>
    <w:rsid w:val="006C73D4"/>
    <w:rsid w:val="006C7E7E"/>
    <w:rsid w:val="006C7F9B"/>
    <w:rsid w:val="006D10E6"/>
    <w:rsid w:val="006D2188"/>
    <w:rsid w:val="006D336E"/>
    <w:rsid w:val="006D3629"/>
    <w:rsid w:val="006D6817"/>
    <w:rsid w:val="006D713C"/>
    <w:rsid w:val="006E0C7C"/>
    <w:rsid w:val="006E28B1"/>
    <w:rsid w:val="006E486F"/>
    <w:rsid w:val="006E5FE6"/>
    <w:rsid w:val="006E6F4F"/>
    <w:rsid w:val="006F0515"/>
    <w:rsid w:val="006F0FD1"/>
    <w:rsid w:val="006F23DB"/>
    <w:rsid w:val="006F3B2D"/>
    <w:rsid w:val="006F3EC5"/>
    <w:rsid w:val="006F4ACE"/>
    <w:rsid w:val="00703674"/>
    <w:rsid w:val="007047CA"/>
    <w:rsid w:val="00705A78"/>
    <w:rsid w:val="0070737F"/>
    <w:rsid w:val="0071198E"/>
    <w:rsid w:val="00711C7C"/>
    <w:rsid w:val="00713A4A"/>
    <w:rsid w:val="00714148"/>
    <w:rsid w:val="007152BC"/>
    <w:rsid w:val="00715DA0"/>
    <w:rsid w:val="007164A9"/>
    <w:rsid w:val="00716F01"/>
    <w:rsid w:val="00721939"/>
    <w:rsid w:val="007219A7"/>
    <w:rsid w:val="0072263E"/>
    <w:rsid w:val="00722D54"/>
    <w:rsid w:val="00724967"/>
    <w:rsid w:val="00725E92"/>
    <w:rsid w:val="00727FF7"/>
    <w:rsid w:val="00731381"/>
    <w:rsid w:val="00731CFE"/>
    <w:rsid w:val="00731EDF"/>
    <w:rsid w:val="00732677"/>
    <w:rsid w:val="00732706"/>
    <w:rsid w:val="00737603"/>
    <w:rsid w:val="00745744"/>
    <w:rsid w:val="007465F5"/>
    <w:rsid w:val="007466FC"/>
    <w:rsid w:val="00747465"/>
    <w:rsid w:val="007515F7"/>
    <w:rsid w:val="00752C85"/>
    <w:rsid w:val="00753B25"/>
    <w:rsid w:val="007621F5"/>
    <w:rsid w:val="007635D7"/>
    <w:rsid w:val="007640CA"/>
    <w:rsid w:val="00764A71"/>
    <w:rsid w:val="0076562C"/>
    <w:rsid w:val="007678A3"/>
    <w:rsid w:val="00767E83"/>
    <w:rsid w:val="0077007F"/>
    <w:rsid w:val="00772AAC"/>
    <w:rsid w:val="007741D4"/>
    <w:rsid w:val="00777170"/>
    <w:rsid w:val="007804EE"/>
    <w:rsid w:val="00781653"/>
    <w:rsid w:val="00782D15"/>
    <w:rsid w:val="00785E6C"/>
    <w:rsid w:val="00786C25"/>
    <w:rsid w:val="007877AE"/>
    <w:rsid w:val="00790067"/>
    <w:rsid w:val="00793EEF"/>
    <w:rsid w:val="00794E51"/>
    <w:rsid w:val="00795053"/>
    <w:rsid w:val="007967B0"/>
    <w:rsid w:val="00797AA0"/>
    <w:rsid w:val="007A39CD"/>
    <w:rsid w:val="007A6C2E"/>
    <w:rsid w:val="007B13FE"/>
    <w:rsid w:val="007B3F9E"/>
    <w:rsid w:val="007B5803"/>
    <w:rsid w:val="007B631F"/>
    <w:rsid w:val="007B6C40"/>
    <w:rsid w:val="007C0C4C"/>
    <w:rsid w:val="007C278D"/>
    <w:rsid w:val="007C3EE0"/>
    <w:rsid w:val="007C4969"/>
    <w:rsid w:val="007D090B"/>
    <w:rsid w:val="007D0988"/>
    <w:rsid w:val="007D22CF"/>
    <w:rsid w:val="007D33A6"/>
    <w:rsid w:val="007D3D36"/>
    <w:rsid w:val="007D3E9D"/>
    <w:rsid w:val="007D4412"/>
    <w:rsid w:val="007D53E8"/>
    <w:rsid w:val="007D78C8"/>
    <w:rsid w:val="007E07CC"/>
    <w:rsid w:val="007E15AA"/>
    <w:rsid w:val="007E275D"/>
    <w:rsid w:val="007E3169"/>
    <w:rsid w:val="007E3246"/>
    <w:rsid w:val="007E4A5C"/>
    <w:rsid w:val="007E56C4"/>
    <w:rsid w:val="007E5B2A"/>
    <w:rsid w:val="007E5B77"/>
    <w:rsid w:val="007E63DA"/>
    <w:rsid w:val="007F05B7"/>
    <w:rsid w:val="007F1158"/>
    <w:rsid w:val="007F178F"/>
    <w:rsid w:val="007F2E8A"/>
    <w:rsid w:val="007F4C60"/>
    <w:rsid w:val="007F5F3F"/>
    <w:rsid w:val="007F6D4B"/>
    <w:rsid w:val="00800CA0"/>
    <w:rsid w:val="0080106D"/>
    <w:rsid w:val="00804373"/>
    <w:rsid w:val="008054A8"/>
    <w:rsid w:val="0080755E"/>
    <w:rsid w:val="00807F0B"/>
    <w:rsid w:val="008129BC"/>
    <w:rsid w:val="00821BA1"/>
    <w:rsid w:val="00823551"/>
    <w:rsid w:val="00824589"/>
    <w:rsid w:val="008271E2"/>
    <w:rsid w:val="00830497"/>
    <w:rsid w:val="00830E94"/>
    <w:rsid w:val="00835BD3"/>
    <w:rsid w:val="00836664"/>
    <w:rsid w:val="00837911"/>
    <w:rsid w:val="008379B1"/>
    <w:rsid w:val="0084006B"/>
    <w:rsid w:val="008400DA"/>
    <w:rsid w:val="008401C2"/>
    <w:rsid w:val="008427D9"/>
    <w:rsid w:val="00843086"/>
    <w:rsid w:val="00843A01"/>
    <w:rsid w:val="00843D5E"/>
    <w:rsid w:val="0084579B"/>
    <w:rsid w:val="0084595F"/>
    <w:rsid w:val="008460A0"/>
    <w:rsid w:val="0084631D"/>
    <w:rsid w:val="0084654F"/>
    <w:rsid w:val="0086010F"/>
    <w:rsid w:val="00862AA5"/>
    <w:rsid w:val="00863B08"/>
    <w:rsid w:val="00870543"/>
    <w:rsid w:val="008718FB"/>
    <w:rsid w:val="00871C37"/>
    <w:rsid w:val="00872B17"/>
    <w:rsid w:val="00872C37"/>
    <w:rsid w:val="008743BA"/>
    <w:rsid w:val="00876CDB"/>
    <w:rsid w:val="008807A9"/>
    <w:rsid w:val="008844D8"/>
    <w:rsid w:val="008858DF"/>
    <w:rsid w:val="0088595B"/>
    <w:rsid w:val="0089110A"/>
    <w:rsid w:val="00891B8E"/>
    <w:rsid w:val="00892934"/>
    <w:rsid w:val="00893C99"/>
    <w:rsid w:val="008944AF"/>
    <w:rsid w:val="008A0110"/>
    <w:rsid w:val="008A4B06"/>
    <w:rsid w:val="008A52E7"/>
    <w:rsid w:val="008A7662"/>
    <w:rsid w:val="008B20B0"/>
    <w:rsid w:val="008B2935"/>
    <w:rsid w:val="008B3909"/>
    <w:rsid w:val="008B3D28"/>
    <w:rsid w:val="008B53E9"/>
    <w:rsid w:val="008B62B8"/>
    <w:rsid w:val="008B6944"/>
    <w:rsid w:val="008B6978"/>
    <w:rsid w:val="008B6D7B"/>
    <w:rsid w:val="008B703C"/>
    <w:rsid w:val="008B7102"/>
    <w:rsid w:val="008C0993"/>
    <w:rsid w:val="008C0B55"/>
    <w:rsid w:val="008C3678"/>
    <w:rsid w:val="008C5DF3"/>
    <w:rsid w:val="008C6A2C"/>
    <w:rsid w:val="008C71F9"/>
    <w:rsid w:val="008D4211"/>
    <w:rsid w:val="008D6106"/>
    <w:rsid w:val="008D68DF"/>
    <w:rsid w:val="008D72FA"/>
    <w:rsid w:val="008D7ACB"/>
    <w:rsid w:val="008E082F"/>
    <w:rsid w:val="008E16DA"/>
    <w:rsid w:val="008E1E22"/>
    <w:rsid w:val="008E2272"/>
    <w:rsid w:val="008E270E"/>
    <w:rsid w:val="008E27D2"/>
    <w:rsid w:val="008E353E"/>
    <w:rsid w:val="008E5A76"/>
    <w:rsid w:val="008E6635"/>
    <w:rsid w:val="008E66D6"/>
    <w:rsid w:val="008F005E"/>
    <w:rsid w:val="008F00BE"/>
    <w:rsid w:val="008F381B"/>
    <w:rsid w:val="008F466A"/>
    <w:rsid w:val="008F52DA"/>
    <w:rsid w:val="008F53B3"/>
    <w:rsid w:val="008F59B0"/>
    <w:rsid w:val="008F5DAF"/>
    <w:rsid w:val="00900DAF"/>
    <w:rsid w:val="00903DCC"/>
    <w:rsid w:val="00905521"/>
    <w:rsid w:val="00905E7E"/>
    <w:rsid w:val="009070C0"/>
    <w:rsid w:val="00911E02"/>
    <w:rsid w:val="00912319"/>
    <w:rsid w:val="009137B4"/>
    <w:rsid w:val="00914961"/>
    <w:rsid w:val="0091528C"/>
    <w:rsid w:val="00915B0F"/>
    <w:rsid w:val="00916020"/>
    <w:rsid w:val="00916E04"/>
    <w:rsid w:val="00917C86"/>
    <w:rsid w:val="009215F2"/>
    <w:rsid w:val="00922128"/>
    <w:rsid w:val="0092314D"/>
    <w:rsid w:val="009233C3"/>
    <w:rsid w:val="0092590D"/>
    <w:rsid w:val="00927650"/>
    <w:rsid w:val="00932024"/>
    <w:rsid w:val="0093231B"/>
    <w:rsid w:val="00932789"/>
    <w:rsid w:val="00933D12"/>
    <w:rsid w:val="00933FA2"/>
    <w:rsid w:val="00935234"/>
    <w:rsid w:val="00936C51"/>
    <w:rsid w:val="00936D84"/>
    <w:rsid w:val="00937544"/>
    <w:rsid w:val="00937A7C"/>
    <w:rsid w:val="009421B4"/>
    <w:rsid w:val="009438C5"/>
    <w:rsid w:val="00945A1F"/>
    <w:rsid w:val="00946A9A"/>
    <w:rsid w:val="0095299D"/>
    <w:rsid w:val="00952D71"/>
    <w:rsid w:val="00954566"/>
    <w:rsid w:val="00960C33"/>
    <w:rsid w:val="00961829"/>
    <w:rsid w:val="009635C7"/>
    <w:rsid w:val="0096427F"/>
    <w:rsid w:val="0096490F"/>
    <w:rsid w:val="009666AE"/>
    <w:rsid w:val="00967246"/>
    <w:rsid w:val="00970259"/>
    <w:rsid w:val="0097103B"/>
    <w:rsid w:val="0097764C"/>
    <w:rsid w:val="00983656"/>
    <w:rsid w:val="0098796B"/>
    <w:rsid w:val="00991D3A"/>
    <w:rsid w:val="009923F2"/>
    <w:rsid w:val="00995B84"/>
    <w:rsid w:val="00996E73"/>
    <w:rsid w:val="009A08EB"/>
    <w:rsid w:val="009A35AD"/>
    <w:rsid w:val="009A3A6A"/>
    <w:rsid w:val="009A4427"/>
    <w:rsid w:val="009A5556"/>
    <w:rsid w:val="009B0ACE"/>
    <w:rsid w:val="009B1E66"/>
    <w:rsid w:val="009B2111"/>
    <w:rsid w:val="009B2FAB"/>
    <w:rsid w:val="009B4FE8"/>
    <w:rsid w:val="009B6807"/>
    <w:rsid w:val="009C52C7"/>
    <w:rsid w:val="009C53F2"/>
    <w:rsid w:val="009C6355"/>
    <w:rsid w:val="009C64EB"/>
    <w:rsid w:val="009D003E"/>
    <w:rsid w:val="009D1422"/>
    <w:rsid w:val="009D1B03"/>
    <w:rsid w:val="009D215A"/>
    <w:rsid w:val="009D2F67"/>
    <w:rsid w:val="009D34B4"/>
    <w:rsid w:val="009D49D3"/>
    <w:rsid w:val="009D5348"/>
    <w:rsid w:val="009D639E"/>
    <w:rsid w:val="009E0662"/>
    <w:rsid w:val="009E07D9"/>
    <w:rsid w:val="009E0FB8"/>
    <w:rsid w:val="009E16C3"/>
    <w:rsid w:val="009E2248"/>
    <w:rsid w:val="009E2897"/>
    <w:rsid w:val="009E5B29"/>
    <w:rsid w:val="009E7287"/>
    <w:rsid w:val="009E7458"/>
    <w:rsid w:val="009E7FEA"/>
    <w:rsid w:val="009F0101"/>
    <w:rsid w:val="009F1DAE"/>
    <w:rsid w:val="009F273D"/>
    <w:rsid w:val="009F5705"/>
    <w:rsid w:val="009F5C66"/>
    <w:rsid w:val="009F7161"/>
    <w:rsid w:val="009F79C8"/>
    <w:rsid w:val="00A0077B"/>
    <w:rsid w:val="00A04DF8"/>
    <w:rsid w:val="00A065F2"/>
    <w:rsid w:val="00A06A8C"/>
    <w:rsid w:val="00A07CB4"/>
    <w:rsid w:val="00A10CC6"/>
    <w:rsid w:val="00A1162E"/>
    <w:rsid w:val="00A11E95"/>
    <w:rsid w:val="00A15BC3"/>
    <w:rsid w:val="00A22F7A"/>
    <w:rsid w:val="00A23283"/>
    <w:rsid w:val="00A2356C"/>
    <w:rsid w:val="00A27341"/>
    <w:rsid w:val="00A27D1E"/>
    <w:rsid w:val="00A304B3"/>
    <w:rsid w:val="00A3132A"/>
    <w:rsid w:val="00A31F70"/>
    <w:rsid w:val="00A338CD"/>
    <w:rsid w:val="00A35B4A"/>
    <w:rsid w:val="00A36C2E"/>
    <w:rsid w:val="00A40938"/>
    <w:rsid w:val="00A41B0E"/>
    <w:rsid w:val="00A42778"/>
    <w:rsid w:val="00A443BD"/>
    <w:rsid w:val="00A444CD"/>
    <w:rsid w:val="00A45504"/>
    <w:rsid w:val="00A45953"/>
    <w:rsid w:val="00A477F2"/>
    <w:rsid w:val="00A53B2E"/>
    <w:rsid w:val="00A53C7D"/>
    <w:rsid w:val="00A54488"/>
    <w:rsid w:val="00A56135"/>
    <w:rsid w:val="00A56EEF"/>
    <w:rsid w:val="00A5740D"/>
    <w:rsid w:val="00A57C91"/>
    <w:rsid w:val="00A62E4A"/>
    <w:rsid w:val="00A6587F"/>
    <w:rsid w:val="00A738DC"/>
    <w:rsid w:val="00A73F86"/>
    <w:rsid w:val="00A748A4"/>
    <w:rsid w:val="00A749BF"/>
    <w:rsid w:val="00A75BCE"/>
    <w:rsid w:val="00A7742C"/>
    <w:rsid w:val="00A77DEB"/>
    <w:rsid w:val="00A804ED"/>
    <w:rsid w:val="00A82116"/>
    <w:rsid w:val="00A82334"/>
    <w:rsid w:val="00A826BF"/>
    <w:rsid w:val="00A82DDA"/>
    <w:rsid w:val="00A83B85"/>
    <w:rsid w:val="00A86BCF"/>
    <w:rsid w:val="00A8760E"/>
    <w:rsid w:val="00A87E90"/>
    <w:rsid w:val="00A906F6"/>
    <w:rsid w:val="00A9074C"/>
    <w:rsid w:val="00A91644"/>
    <w:rsid w:val="00A91923"/>
    <w:rsid w:val="00A93B55"/>
    <w:rsid w:val="00A94FA2"/>
    <w:rsid w:val="00A96AC1"/>
    <w:rsid w:val="00A9743A"/>
    <w:rsid w:val="00AA030A"/>
    <w:rsid w:val="00AA0E15"/>
    <w:rsid w:val="00AA44F7"/>
    <w:rsid w:val="00AA4DDF"/>
    <w:rsid w:val="00AB33C5"/>
    <w:rsid w:val="00AB36F7"/>
    <w:rsid w:val="00AB375B"/>
    <w:rsid w:val="00AB4539"/>
    <w:rsid w:val="00AB5B85"/>
    <w:rsid w:val="00AC41FA"/>
    <w:rsid w:val="00AC4823"/>
    <w:rsid w:val="00AC4E45"/>
    <w:rsid w:val="00AC50E9"/>
    <w:rsid w:val="00AC5428"/>
    <w:rsid w:val="00AC7E58"/>
    <w:rsid w:val="00AD2A0E"/>
    <w:rsid w:val="00AD7E32"/>
    <w:rsid w:val="00AE03FF"/>
    <w:rsid w:val="00AE06B1"/>
    <w:rsid w:val="00AE159E"/>
    <w:rsid w:val="00AE2199"/>
    <w:rsid w:val="00AE2D0A"/>
    <w:rsid w:val="00AE30D7"/>
    <w:rsid w:val="00AE476E"/>
    <w:rsid w:val="00AE7875"/>
    <w:rsid w:val="00AE7B38"/>
    <w:rsid w:val="00AF42AB"/>
    <w:rsid w:val="00B01E9E"/>
    <w:rsid w:val="00B035C7"/>
    <w:rsid w:val="00B05A86"/>
    <w:rsid w:val="00B1167A"/>
    <w:rsid w:val="00B126ED"/>
    <w:rsid w:val="00B129C6"/>
    <w:rsid w:val="00B14613"/>
    <w:rsid w:val="00B16ADE"/>
    <w:rsid w:val="00B17126"/>
    <w:rsid w:val="00B17D9B"/>
    <w:rsid w:val="00B218BF"/>
    <w:rsid w:val="00B2551F"/>
    <w:rsid w:val="00B258EE"/>
    <w:rsid w:val="00B25A1E"/>
    <w:rsid w:val="00B25CF8"/>
    <w:rsid w:val="00B26C15"/>
    <w:rsid w:val="00B30461"/>
    <w:rsid w:val="00B30609"/>
    <w:rsid w:val="00B3162F"/>
    <w:rsid w:val="00B32708"/>
    <w:rsid w:val="00B32CB7"/>
    <w:rsid w:val="00B344EE"/>
    <w:rsid w:val="00B34B0B"/>
    <w:rsid w:val="00B36D14"/>
    <w:rsid w:val="00B40E03"/>
    <w:rsid w:val="00B447B2"/>
    <w:rsid w:val="00B450D3"/>
    <w:rsid w:val="00B45DDC"/>
    <w:rsid w:val="00B4667B"/>
    <w:rsid w:val="00B47656"/>
    <w:rsid w:val="00B47E7F"/>
    <w:rsid w:val="00B50B65"/>
    <w:rsid w:val="00B50E95"/>
    <w:rsid w:val="00B5138F"/>
    <w:rsid w:val="00B52298"/>
    <w:rsid w:val="00B528AB"/>
    <w:rsid w:val="00B52E28"/>
    <w:rsid w:val="00B5402F"/>
    <w:rsid w:val="00B55F34"/>
    <w:rsid w:val="00B609DA"/>
    <w:rsid w:val="00B62422"/>
    <w:rsid w:val="00B63239"/>
    <w:rsid w:val="00B6698C"/>
    <w:rsid w:val="00B67486"/>
    <w:rsid w:val="00B701AD"/>
    <w:rsid w:val="00B7370C"/>
    <w:rsid w:val="00B7624D"/>
    <w:rsid w:val="00B768DF"/>
    <w:rsid w:val="00B80A3A"/>
    <w:rsid w:val="00B8151E"/>
    <w:rsid w:val="00B8181E"/>
    <w:rsid w:val="00B82D4D"/>
    <w:rsid w:val="00B8347B"/>
    <w:rsid w:val="00B83598"/>
    <w:rsid w:val="00B836E6"/>
    <w:rsid w:val="00B878AD"/>
    <w:rsid w:val="00B9055B"/>
    <w:rsid w:val="00B92CE8"/>
    <w:rsid w:val="00B95FA5"/>
    <w:rsid w:val="00B9635F"/>
    <w:rsid w:val="00B97A6D"/>
    <w:rsid w:val="00BA085D"/>
    <w:rsid w:val="00BA0A5E"/>
    <w:rsid w:val="00BA386F"/>
    <w:rsid w:val="00BA7EE4"/>
    <w:rsid w:val="00BB171D"/>
    <w:rsid w:val="00BB2846"/>
    <w:rsid w:val="00BB3A81"/>
    <w:rsid w:val="00BB469B"/>
    <w:rsid w:val="00BB46EE"/>
    <w:rsid w:val="00BB6185"/>
    <w:rsid w:val="00BB70A5"/>
    <w:rsid w:val="00BB751B"/>
    <w:rsid w:val="00BB7A0E"/>
    <w:rsid w:val="00BC0AFF"/>
    <w:rsid w:val="00BC5A73"/>
    <w:rsid w:val="00BC6030"/>
    <w:rsid w:val="00BC64ED"/>
    <w:rsid w:val="00BC680E"/>
    <w:rsid w:val="00BC7FD9"/>
    <w:rsid w:val="00BD0EF3"/>
    <w:rsid w:val="00BD1D74"/>
    <w:rsid w:val="00BD446F"/>
    <w:rsid w:val="00BD5E67"/>
    <w:rsid w:val="00BD7EBE"/>
    <w:rsid w:val="00BD7F2D"/>
    <w:rsid w:val="00BE04C5"/>
    <w:rsid w:val="00BE0580"/>
    <w:rsid w:val="00BE0D41"/>
    <w:rsid w:val="00BE39DD"/>
    <w:rsid w:val="00BE3AB6"/>
    <w:rsid w:val="00BE49C5"/>
    <w:rsid w:val="00BE508C"/>
    <w:rsid w:val="00BE5E7F"/>
    <w:rsid w:val="00BF011D"/>
    <w:rsid w:val="00BF2A56"/>
    <w:rsid w:val="00BF2D0B"/>
    <w:rsid w:val="00BF3FFD"/>
    <w:rsid w:val="00BF577B"/>
    <w:rsid w:val="00BF57B9"/>
    <w:rsid w:val="00BF6E91"/>
    <w:rsid w:val="00C02CEC"/>
    <w:rsid w:val="00C036C1"/>
    <w:rsid w:val="00C049EB"/>
    <w:rsid w:val="00C04C5A"/>
    <w:rsid w:val="00C05F57"/>
    <w:rsid w:val="00C11923"/>
    <w:rsid w:val="00C12A4D"/>
    <w:rsid w:val="00C12CDF"/>
    <w:rsid w:val="00C1424C"/>
    <w:rsid w:val="00C2060C"/>
    <w:rsid w:val="00C23DCA"/>
    <w:rsid w:val="00C26456"/>
    <w:rsid w:val="00C26649"/>
    <w:rsid w:val="00C26892"/>
    <w:rsid w:val="00C26C7B"/>
    <w:rsid w:val="00C2786C"/>
    <w:rsid w:val="00C31277"/>
    <w:rsid w:val="00C336D0"/>
    <w:rsid w:val="00C344A0"/>
    <w:rsid w:val="00C37D34"/>
    <w:rsid w:val="00C41F4A"/>
    <w:rsid w:val="00C443E8"/>
    <w:rsid w:val="00C44E0A"/>
    <w:rsid w:val="00C46779"/>
    <w:rsid w:val="00C470BF"/>
    <w:rsid w:val="00C47649"/>
    <w:rsid w:val="00C50B46"/>
    <w:rsid w:val="00C51D04"/>
    <w:rsid w:val="00C532C6"/>
    <w:rsid w:val="00C53B77"/>
    <w:rsid w:val="00C550AA"/>
    <w:rsid w:val="00C60964"/>
    <w:rsid w:val="00C62679"/>
    <w:rsid w:val="00C62B5F"/>
    <w:rsid w:val="00C64920"/>
    <w:rsid w:val="00C64DC0"/>
    <w:rsid w:val="00C652F1"/>
    <w:rsid w:val="00C72740"/>
    <w:rsid w:val="00C76AB4"/>
    <w:rsid w:val="00C7715C"/>
    <w:rsid w:val="00C81BBA"/>
    <w:rsid w:val="00C81CAF"/>
    <w:rsid w:val="00C81F0C"/>
    <w:rsid w:val="00C826BA"/>
    <w:rsid w:val="00C8309B"/>
    <w:rsid w:val="00C83108"/>
    <w:rsid w:val="00C831D4"/>
    <w:rsid w:val="00C84806"/>
    <w:rsid w:val="00C848FC"/>
    <w:rsid w:val="00C8608F"/>
    <w:rsid w:val="00C86299"/>
    <w:rsid w:val="00C91DDD"/>
    <w:rsid w:val="00C92326"/>
    <w:rsid w:val="00C92693"/>
    <w:rsid w:val="00C9381C"/>
    <w:rsid w:val="00C94D87"/>
    <w:rsid w:val="00C964BC"/>
    <w:rsid w:val="00C97C9E"/>
    <w:rsid w:val="00CA04D6"/>
    <w:rsid w:val="00CA0549"/>
    <w:rsid w:val="00CA0F25"/>
    <w:rsid w:val="00CA1AEE"/>
    <w:rsid w:val="00CA1B5F"/>
    <w:rsid w:val="00CA5053"/>
    <w:rsid w:val="00CB1F10"/>
    <w:rsid w:val="00CB371C"/>
    <w:rsid w:val="00CB63E2"/>
    <w:rsid w:val="00CB6872"/>
    <w:rsid w:val="00CB6A37"/>
    <w:rsid w:val="00CB7F85"/>
    <w:rsid w:val="00CC0CA7"/>
    <w:rsid w:val="00CC10B9"/>
    <w:rsid w:val="00CC136B"/>
    <w:rsid w:val="00CC2E55"/>
    <w:rsid w:val="00CC6680"/>
    <w:rsid w:val="00CC7C99"/>
    <w:rsid w:val="00CD063A"/>
    <w:rsid w:val="00CD44A1"/>
    <w:rsid w:val="00CD5D68"/>
    <w:rsid w:val="00CD6A64"/>
    <w:rsid w:val="00CD736F"/>
    <w:rsid w:val="00CE23CE"/>
    <w:rsid w:val="00CE2F78"/>
    <w:rsid w:val="00CE3FFC"/>
    <w:rsid w:val="00CE704B"/>
    <w:rsid w:val="00CE7556"/>
    <w:rsid w:val="00CE7598"/>
    <w:rsid w:val="00CE78E1"/>
    <w:rsid w:val="00CF137A"/>
    <w:rsid w:val="00CF13C0"/>
    <w:rsid w:val="00CF34D3"/>
    <w:rsid w:val="00CF3AA7"/>
    <w:rsid w:val="00CF3ABE"/>
    <w:rsid w:val="00CF510A"/>
    <w:rsid w:val="00CF674D"/>
    <w:rsid w:val="00CF6B06"/>
    <w:rsid w:val="00CF6F40"/>
    <w:rsid w:val="00D005DA"/>
    <w:rsid w:val="00D00601"/>
    <w:rsid w:val="00D012D9"/>
    <w:rsid w:val="00D017B0"/>
    <w:rsid w:val="00D026B4"/>
    <w:rsid w:val="00D0351D"/>
    <w:rsid w:val="00D04436"/>
    <w:rsid w:val="00D067C2"/>
    <w:rsid w:val="00D0690F"/>
    <w:rsid w:val="00D072F0"/>
    <w:rsid w:val="00D07DBB"/>
    <w:rsid w:val="00D108F5"/>
    <w:rsid w:val="00D13320"/>
    <w:rsid w:val="00D1352F"/>
    <w:rsid w:val="00D16AEA"/>
    <w:rsid w:val="00D171FA"/>
    <w:rsid w:val="00D21543"/>
    <w:rsid w:val="00D22DDC"/>
    <w:rsid w:val="00D31048"/>
    <w:rsid w:val="00D3189A"/>
    <w:rsid w:val="00D35AC6"/>
    <w:rsid w:val="00D41F7A"/>
    <w:rsid w:val="00D43231"/>
    <w:rsid w:val="00D440FA"/>
    <w:rsid w:val="00D458D8"/>
    <w:rsid w:val="00D461D0"/>
    <w:rsid w:val="00D47DEF"/>
    <w:rsid w:val="00D5138B"/>
    <w:rsid w:val="00D51AD2"/>
    <w:rsid w:val="00D522EE"/>
    <w:rsid w:val="00D52F31"/>
    <w:rsid w:val="00D548DC"/>
    <w:rsid w:val="00D61CA8"/>
    <w:rsid w:val="00D638E0"/>
    <w:rsid w:val="00D704ED"/>
    <w:rsid w:val="00D710F0"/>
    <w:rsid w:val="00D72FD3"/>
    <w:rsid w:val="00D735E7"/>
    <w:rsid w:val="00D74ACF"/>
    <w:rsid w:val="00D75AAB"/>
    <w:rsid w:val="00D764AE"/>
    <w:rsid w:val="00D7765E"/>
    <w:rsid w:val="00D77C0D"/>
    <w:rsid w:val="00D83B50"/>
    <w:rsid w:val="00D870B1"/>
    <w:rsid w:val="00D9032B"/>
    <w:rsid w:val="00D92AB5"/>
    <w:rsid w:val="00D934BF"/>
    <w:rsid w:val="00D94D86"/>
    <w:rsid w:val="00D9519A"/>
    <w:rsid w:val="00D97195"/>
    <w:rsid w:val="00D976AE"/>
    <w:rsid w:val="00DA08A1"/>
    <w:rsid w:val="00DA1C70"/>
    <w:rsid w:val="00DA39AD"/>
    <w:rsid w:val="00DA3F2D"/>
    <w:rsid w:val="00DA6310"/>
    <w:rsid w:val="00DA7AC4"/>
    <w:rsid w:val="00DB164F"/>
    <w:rsid w:val="00DB24DF"/>
    <w:rsid w:val="00DB486D"/>
    <w:rsid w:val="00DB70F4"/>
    <w:rsid w:val="00DC046C"/>
    <w:rsid w:val="00DC1B4B"/>
    <w:rsid w:val="00DC6F55"/>
    <w:rsid w:val="00DC748D"/>
    <w:rsid w:val="00DD23E3"/>
    <w:rsid w:val="00DD269A"/>
    <w:rsid w:val="00DD2B61"/>
    <w:rsid w:val="00DD357C"/>
    <w:rsid w:val="00DD3880"/>
    <w:rsid w:val="00DD4B5B"/>
    <w:rsid w:val="00DD6EB3"/>
    <w:rsid w:val="00DE0DF1"/>
    <w:rsid w:val="00DE4065"/>
    <w:rsid w:val="00DE52B8"/>
    <w:rsid w:val="00DE57AA"/>
    <w:rsid w:val="00DE5C1D"/>
    <w:rsid w:val="00DF430D"/>
    <w:rsid w:val="00DF5204"/>
    <w:rsid w:val="00DF7C4B"/>
    <w:rsid w:val="00E007C9"/>
    <w:rsid w:val="00E00FFA"/>
    <w:rsid w:val="00E014BD"/>
    <w:rsid w:val="00E02CF0"/>
    <w:rsid w:val="00E03E7E"/>
    <w:rsid w:val="00E0484A"/>
    <w:rsid w:val="00E04D89"/>
    <w:rsid w:val="00E0506F"/>
    <w:rsid w:val="00E05919"/>
    <w:rsid w:val="00E05FD3"/>
    <w:rsid w:val="00E072BF"/>
    <w:rsid w:val="00E11227"/>
    <w:rsid w:val="00E1139A"/>
    <w:rsid w:val="00E122CA"/>
    <w:rsid w:val="00E12687"/>
    <w:rsid w:val="00E137AE"/>
    <w:rsid w:val="00E16497"/>
    <w:rsid w:val="00E2088B"/>
    <w:rsid w:val="00E20AA9"/>
    <w:rsid w:val="00E21199"/>
    <w:rsid w:val="00E23464"/>
    <w:rsid w:val="00E23CDD"/>
    <w:rsid w:val="00E30941"/>
    <w:rsid w:val="00E35A18"/>
    <w:rsid w:val="00E36985"/>
    <w:rsid w:val="00E37D63"/>
    <w:rsid w:val="00E37FCA"/>
    <w:rsid w:val="00E407BC"/>
    <w:rsid w:val="00E411E7"/>
    <w:rsid w:val="00E41640"/>
    <w:rsid w:val="00E44AE6"/>
    <w:rsid w:val="00E45B6D"/>
    <w:rsid w:val="00E47C6F"/>
    <w:rsid w:val="00E53BB5"/>
    <w:rsid w:val="00E60F91"/>
    <w:rsid w:val="00E631B5"/>
    <w:rsid w:val="00E66469"/>
    <w:rsid w:val="00E70172"/>
    <w:rsid w:val="00E7070C"/>
    <w:rsid w:val="00E713BB"/>
    <w:rsid w:val="00E744D8"/>
    <w:rsid w:val="00E75C67"/>
    <w:rsid w:val="00E7629D"/>
    <w:rsid w:val="00E80807"/>
    <w:rsid w:val="00E8379D"/>
    <w:rsid w:val="00E83F0C"/>
    <w:rsid w:val="00E849E4"/>
    <w:rsid w:val="00E85FAF"/>
    <w:rsid w:val="00E876BF"/>
    <w:rsid w:val="00E90638"/>
    <w:rsid w:val="00E90E1C"/>
    <w:rsid w:val="00E92A0D"/>
    <w:rsid w:val="00E92EA6"/>
    <w:rsid w:val="00E93561"/>
    <w:rsid w:val="00E940BD"/>
    <w:rsid w:val="00EB3A9C"/>
    <w:rsid w:val="00EB3FE0"/>
    <w:rsid w:val="00EB522C"/>
    <w:rsid w:val="00EB612F"/>
    <w:rsid w:val="00EB6F25"/>
    <w:rsid w:val="00EB7D9B"/>
    <w:rsid w:val="00EC2C7D"/>
    <w:rsid w:val="00EC2F2E"/>
    <w:rsid w:val="00EC4026"/>
    <w:rsid w:val="00EC52B2"/>
    <w:rsid w:val="00EC5D6B"/>
    <w:rsid w:val="00EC6169"/>
    <w:rsid w:val="00EC67B1"/>
    <w:rsid w:val="00ED4676"/>
    <w:rsid w:val="00ED4E41"/>
    <w:rsid w:val="00ED5A3A"/>
    <w:rsid w:val="00EE0460"/>
    <w:rsid w:val="00EE06B4"/>
    <w:rsid w:val="00EE4890"/>
    <w:rsid w:val="00EE4A76"/>
    <w:rsid w:val="00EF2DC4"/>
    <w:rsid w:val="00EF30C7"/>
    <w:rsid w:val="00EF34C4"/>
    <w:rsid w:val="00EF4B85"/>
    <w:rsid w:val="00F00E66"/>
    <w:rsid w:val="00F0168F"/>
    <w:rsid w:val="00F0382E"/>
    <w:rsid w:val="00F0593C"/>
    <w:rsid w:val="00F06DF8"/>
    <w:rsid w:val="00F1013F"/>
    <w:rsid w:val="00F1170D"/>
    <w:rsid w:val="00F156AC"/>
    <w:rsid w:val="00F17F05"/>
    <w:rsid w:val="00F21F6D"/>
    <w:rsid w:val="00F27F2D"/>
    <w:rsid w:val="00F30A5E"/>
    <w:rsid w:val="00F312AF"/>
    <w:rsid w:val="00F3776B"/>
    <w:rsid w:val="00F426CF"/>
    <w:rsid w:val="00F42D04"/>
    <w:rsid w:val="00F431E2"/>
    <w:rsid w:val="00F4398C"/>
    <w:rsid w:val="00F43AEE"/>
    <w:rsid w:val="00F4591F"/>
    <w:rsid w:val="00F46998"/>
    <w:rsid w:val="00F46AB5"/>
    <w:rsid w:val="00F51867"/>
    <w:rsid w:val="00F54120"/>
    <w:rsid w:val="00F60106"/>
    <w:rsid w:val="00F613F7"/>
    <w:rsid w:val="00F622B1"/>
    <w:rsid w:val="00F63211"/>
    <w:rsid w:val="00F63BB9"/>
    <w:rsid w:val="00F65436"/>
    <w:rsid w:val="00F65716"/>
    <w:rsid w:val="00F678C9"/>
    <w:rsid w:val="00F7246C"/>
    <w:rsid w:val="00F729E4"/>
    <w:rsid w:val="00F72DEF"/>
    <w:rsid w:val="00F74E75"/>
    <w:rsid w:val="00F7511B"/>
    <w:rsid w:val="00F755B5"/>
    <w:rsid w:val="00F77655"/>
    <w:rsid w:val="00F804FF"/>
    <w:rsid w:val="00F8097B"/>
    <w:rsid w:val="00F81333"/>
    <w:rsid w:val="00F81E66"/>
    <w:rsid w:val="00F9189A"/>
    <w:rsid w:val="00F949E3"/>
    <w:rsid w:val="00F95B1B"/>
    <w:rsid w:val="00FA05F1"/>
    <w:rsid w:val="00FA0D6C"/>
    <w:rsid w:val="00FA0EF7"/>
    <w:rsid w:val="00FA25BC"/>
    <w:rsid w:val="00FA270D"/>
    <w:rsid w:val="00FA2C86"/>
    <w:rsid w:val="00FA4090"/>
    <w:rsid w:val="00FB00DC"/>
    <w:rsid w:val="00FB48BC"/>
    <w:rsid w:val="00FB63FE"/>
    <w:rsid w:val="00FC3173"/>
    <w:rsid w:val="00FC45E3"/>
    <w:rsid w:val="00FC6B8C"/>
    <w:rsid w:val="00FC6C3D"/>
    <w:rsid w:val="00FD07E3"/>
    <w:rsid w:val="00FD1741"/>
    <w:rsid w:val="00FD28D5"/>
    <w:rsid w:val="00FD2AA8"/>
    <w:rsid w:val="00FD4F88"/>
    <w:rsid w:val="00FD6B0F"/>
    <w:rsid w:val="00FD7443"/>
    <w:rsid w:val="00FE16D9"/>
    <w:rsid w:val="00FE26D8"/>
    <w:rsid w:val="00FE2773"/>
    <w:rsid w:val="00FE3088"/>
    <w:rsid w:val="00FE464B"/>
    <w:rsid w:val="00FE4855"/>
    <w:rsid w:val="00FE635C"/>
    <w:rsid w:val="00FE7E36"/>
    <w:rsid w:val="00FF04F0"/>
    <w:rsid w:val="00FF1179"/>
    <w:rsid w:val="00FF1C0D"/>
    <w:rsid w:val="00FF4F8E"/>
    <w:rsid w:val="00FF6672"/>
    <w:rsid w:val="00FF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2FF92D7A"/>
  <w15:docId w15:val="{72CBDA14-25A5-4245-AF97-00681E0F0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C395D"/>
    <w:pPr>
      <w:spacing w:after="0" w:line="240" w:lineRule="auto"/>
    </w:pPr>
    <w:rPr>
      <w:rFonts w:ascii="Calibri" w:hAnsi="Calibri" w:cs="Calibri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62616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69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69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69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69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69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69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69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69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16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69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69B"/>
    <w:rPr>
      <w:rFonts w:asciiTheme="majorHAnsi" w:eastAsiaTheme="majorEastAsia" w:hAnsiTheme="majorHAnsi" w:cstheme="majorBidi"/>
      <w:b/>
      <w:bCs/>
      <w:color w:val="4472C4" w:themeColor="accent1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69B"/>
    <w:rPr>
      <w:rFonts w:asciiTheme="majorHAnsi" w:eastAsiaTheme="majorEastAsia" w:hAnsiTheme="majorHAnsi" w:cstheme="majorBidi"/>
      <w:b/>
      <w:bCs/>
      <w:i/>
      <w:iCs/>
      <w:color w:val="4472C4" w:themeColor="accent1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69B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69B"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69B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69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69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AA44F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4F7"/>
    <w:rPr>
      <w:rFonts w:ascii="Calibri" w:hAnsi="Calibri" w:cs="Calibri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A44F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4F7"/>
    <w:rPr>
      <w:rFonts w:ascii="Calibri" w:hAnsi="Calibri" w:cs="Calibri"/>
      <w:lang w:eastAsia="de-DE"/>
    </w:rPr>
  </w:style>
  <w:style w:type="paragraph" w:styleId="ListParagraph">
    <w:name w:val="List Paragraph"/>
    <w:basedOn w:val="Normal"/>
    <w:uiPriority w:val="34"/>
    <w:qFormat/>
    <w:rsid w:val="006113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616C"/>
    <w:rPr>
      <w:color w:val="0000FF"/>
      <w:u w:val="single"/>
    </w:rPr>
  </w:style>
  <w:style w:type="character" w:customStyle="1" w:styleId="highlight">
    <w:name w:val="highlight"/>
    <w:basedOn w:val="DefaultParagraphFont"/>
    <w:rsid w:val="0062616C"/>
  </w:style>
  <w:style w:type="paragraph" w:styleId="BodyText">
    <w:name w:val="Body Text"/>
    <w:basedOn w:val="Normal"/>
    <w:link w:val="BodyTextChar"/>
    <w:rsid w:val="00727FF7"/>
    <w:pPr>
      <w:spacing w:after="120"/>
      <w:jc w:val="both"/>
    </w:pPr>
    <w:rPr>
      <w:rFonts w:ascii="Arial" w:eastAsia="Times New Roman" w:hAnsi="Arial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727FF7"/>
    <w:rPr>
      <w:rFonts w:ascii="Arial" w:eastAsia="Times New Roman" w:hAnsi="Arial" w:cs="Times New Roman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C4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0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026"/>
    <w:rPr>
      <w:rFonts w:ascii="Calibri" w:hAnsi="Calibri" w:cs="Calibri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026"/>
    <w:rPr>
      <w:rFonts w:ascii="Calibri" w:hAnsi="Calibri" w:cs="Calibri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0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026"/>
    <w:rPr>
      <w:rFonts w:ascii="Segoe UI" w:hAnsi="Segoe UI" w:cs="Segoe UI"/>
      <w:sz w:val="18"/>
      <w:szCs w:val="18"/>
      <w:lang w:eastAsia="de-DE"/>
    </w:rPr>
  </w:style>
  <w:style w:type="paragraph" w:styleId="NormalWeb">
    <w:name w:val="Normal (Web)"/>
    <w:basedOn w:val="Normal"/>
    <w:uiPriority w:val="99"/>
    <w:rsid w:val="00DE57AA"/>
    <w:pPr>
      <w:spacing w:before="100" w:beforeAutospacing="1" w:after="100" w:afterAutospacing="1"/>
    </w:pPr>
    <w:rPr>
      <w:rFonts w:ascii="Verdana" w:eastAsia="Times New Roman" w:hAnsi="Verdana" w:cs="Verdana"/>
      <w:sz w:val="24"/>
      <w:szCs w:val="24"/>
      <w:lang w:val="en-GB" w:eastAsia="en-GB"/>
    </w:rPr>
  </w:style>
  <w:style w:type="paragraph" w:styleId="Caption">
    <w:name w:val="caption"/>
    <w:aliases w:val="Caption Orion"/>
    <w:basedOn w:val="Normal"/>
    <w:next w:val="Normal"/>
    <w:link w:val="CaptionChar"/>
    <w:autoRedefine/>
    <w:qFormat/>
    <w:rsid w:val="00DB70F4"/>
    <w:pPr>
      <w:keepNext/>
      <w:spacing w:before="120" w:after="120"/>
    </w:pPr>
    <w:rPr>
      <w:rFonts w:eastAsia="Times New Roman" w:cs="Verdana"/>
      <w:b/>
      <w:bCs/>
      <w:sz w:val="24"/>
      <w:szCs w:val="24"/>
      <w:lang w:val="en-US" w:eastAsia="ar-SA"/>
    </w:rPr>
  </w:style>
  <w:style w:type="character" w:customStyle="1" w:styleId="CaptionChar">
    <w:name w:val="Caption Char"/>
    <w:aliases w:val="Caption Orion Char"/>
    <w:link w:val="Caption"/>
    <w:rsid w:val="00DB70F4"/>
    <w:rPr>
      <w:rFonts w:ascii="Calibri" w:eastAsia="Times New Roman" w:hAnsi="Calibri" w:cs="Verdana"/>
      <w:b/>
      <w:bCs/>
      <w:sz w:val="24"/>
      <w:szCs w:val="24"/>
      <w:lang w:val="en-US" w:eastAsia="ar-SA"/>
    </w:rPr>
  </w:style>
  <w:style w:type="character" w:customStyle="1" w:styleId="lrzxr">
    <w:name w:val="lrzxr"/>
    <w:basedOn w:val="DefaultParagraphFont"/>
    <w:rsid w:val="00E16497"/>
  </w:style>
  <w:style w:type="paragraph" w:customStyle="1" w:styleId="CitaviBibliographyEntry">
    <w:name w:val="Citavi Bibliography Entry"/>
    <w:basedOn w:val="Normal"/>
    <w:link w:val="CitaviBibliographyEntryZchn"/>
    <w:rsid w:val="00BB469B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BB469B"/>
    <w:rPr>
      <w:rFonts w:ascii="Calibri" w:hAnsi="Calibri" w:cs="Calibri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BB469B"/>
  </w:style>
  <w:style w:type="character" w:customStyle="1" w:styleId="CitaviBibliographyHeadingZchn">
    <w:name w:val="Citavi Bibliography Heading Zchn"/>
    <w:basedOn w:val="DefaultParagraphFont"/>
    <w:link w:val="CitaviBibliographyHeading"/>
    <w:rsid w:val="00BB469B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BB469B"/>
    <w:pPr>
      <w:spacing w:line="480" w:lineRule="auto"/>
      <w:outlineLvl w:val="9"/>
    </w:pPr>
    <w:rPr>
      <w:szCs w:val="24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BB469B"/>
    <w:rPr>
      <w:rFonts w:asciiTheme="majorHAnsi" w:eastAsiaTheme="majorEastAsia" w:hAnsiTheme="majorHAnsi" w:cstheme="majorBidi"/>
      <w:b/>
      <w:bCs/>
      <w:color w:val="4472C4" w:themeColor="accent1"/>
      <w:sz w:val="26"/>
      <w:szCs w:val="24"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BB469B"/>
    <w:pPr>
      <w:spacing w:line="480" w:lineRule="auto"/>
      <w:outlineLvl w:val="9"/>
    </w:pPr>
    <w:rPr>
      <w:szCs w:val="24"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BB469B"/>
    <w:rPr>
      <w:rFonts w:asciiTheme="majorHAnsi" w:eastAsiaTheme="majorEastAsia" w:hAnsiTheme="majorHAnsi" w:cstheme="majorBidi"/>
      <w:b/>
      <w:bCs/>
      <w:color w:val="4472C4" w:themeColor="accent1"/>
      <w:szCs w:val="24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BB469B"/>
    <w:pPr>
      <w:spacing w:line="480" w:lineRule="auto"/>
      <w:outlineLvl w:val="9"/>
    </w:pPr>
    <w:rPr>
      <w:szCs w:val="24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BB469B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BB469B"/>
    <w:pPr>
      <w:spacing w:line="480" w:lineRule="auto"/>
      <w:outlineLvl w:val="9"/>
    </w:pPr>
    <w:rPr>
      <w:szCs w:val="24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BB469B"/>
    <w:rPr>
      <w:rFonts w:asciiTheme="majorHAnsi" w:eastAsiaTheme="majorEastAsia" w:hAnsiTheme="majorHAnsi" w:cstheme="majorBidi"/>
      <w:color w:val="1F3763" w:themeColor="accent1" w:themeShade="7F"/>
      <w:szCs w:val="24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BB469B"/>
    <w:pPr>
      <w:spacing w:line="480" w:lineRule="auto"/>
      <w:outlineLvl w:val="9"/>
    </w:pPr>
    <w:rPr>
      <w:szCs w:val="24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BB469B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BB469B"/>
    <w:pPr>
      <w:spacing w:line="480" w:lineRule="auto"/>
      <w:outlineLvl w:val="9"/>
    </w:pPr>
    <w:rPr>
      <w:szCs w:val="24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BB469B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BB469B"/>
    <w:pPr>
      <w:spacing w:line="480" w:lineRule="auto"/>
      <w:outlineLvl w:val="9"/>
    </w:pPr>
    <w:rPr>
      <w:szCs w:val="24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BB469B"/>
    <w:rPr>
      <w:rFonts w:asciiTheme="majorHAnsi" w:eastAsiaTheme="majorEastAsia" w:hAnsiTheme="majorHAnsi" w:cstheme="majorBidi"/>
      <w:color w:val="404040" w:themeColor="text1" w:themeTint="BF"/>
      <w:sz w:val="20"/>
      <w:szCs w:val="24"/>
      <w:lang w:val="en-GB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BB469B"/>
    <w:pPr>
      <w:spacing w:line="480" w:lineRule="auto"/>
      <w:outlineLvl w:val="9"/>
    </w:pPr>
    <w:rPr>
      <w:szCs w:val="24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BB469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val="en-GB" w:eastAsia="de-DE"/>
    </w:rPr>
  </w:style>
  <w:style w:type="character" w:customStyle="1" w:styleId="Char15">
    <w:name w:val="Char15"/>
    <w:uiPriority w:val="99"/>
    <w:rsid w:val="008F00BE"/>
    <w:rPr>
      <w:rFonts w:ascii="Verdana" w:hAnsi="Verdana" w:cs="Verdana"/>
      <w:b/>
      <w:bCs/>
      <w:smallCaps/>
      <w:color w:val="000000"/>
      <w:sz w:val="22"/>
      <w:szCs w:val="22"/>
      <w:lang w:val="en-GB" w:eastAsia="ar-SA" w:bidi="ar-SA"/>
    </w:rPr>
  </w:style>
  <w:style w:type="character" w:customStyle="1" w:styleId="CitaviBibliographyEntryChar">
    <w:name w:val="Citavi Bibliography Entry Char"/>
    <w:rsid w:val="008F00BE"/>
    <w:rPr>
      <w:rFonts w:ascii="Verdana" w:hAnsi="Verdana" w:cs="Verdana"/>
      <w:lang w:eastAsia="ar-SA"/>
    </w:rPr>
  </w:style>
  <w:style w:type="paragraph" w:styleId="Revision">
    <w:name w:val="Revision"/>
    <w:hidden/>
    <w:uiPriority w:val="99"/>
    <w:semiHidden/>
    <w:rsid w:val="009E07D9"/>
    <w:pPr>
      <w:spacing w:after="0" w:line="240" w:lineRule="auto"/>
    </w:pPr>
    <w:rPr>
      <w:rFonts w:ascii="Calibri" w:hAnsi="Calibri" w:cs="Calibri"/>
      <w:lang w:eastAsia="de-DE"/>
    </w:rPr>
  </w:style>
  <w:style w:type="character" w:styleId="Strong">
    <w:name w:val="Strong"/>
    <w:basedOn w:val="DefaultParagraphFont"/>
    <w:uiPriority w:val="22"/>
    <w:qFormat/>
    <w:rsid w:val="0003178F"/>
    <w:rPr>
      <w:rFonts w:ascii="Verdana" w:hAnsi="Verdana"/>
      <w:b/>
      <w:bCs/>
      <w:sz w:val="20"/>
    </w:rPr>
  </w:style>
  <w:style w:type="table" w:styleId="TableGrid">
    <w:name w:val="Table Grid"/>
    <w:basedOn w:val="TableNormal"/>
    <w:uiPriority w:val="39"/>
    <w:rsid w:val="00047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721939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en-US" w:eastAsia="en-US"/>
    </w:rPr>
  </w:style>
  <w:style w:type="paragraph" w:customStyle="1" w:styleId="font6">
    <w:name w:val="font6"/>
    <w:basedOn w:val="Normal"/>
    <w:rsid w:val="00721939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en-US" w:eastAsia="en-US"/>
    </w:rPr>
  </w:style>
  <w:style w:type="paragraph" w:customStyle="1" w:styleId="xl66">
    <w:name w:val="xl66"/>
    <w:basedOn w:val="Normal"/>
    <w:rsid w:val="00721939"/>
    <w:pPr>
      <w:shd w:val="clear" w:color="000000" w:fill="auto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7">
    <w:name w:val="xl67"/>
    <w:basedOn w:val="Normal"/>
    <w:rsid w:val="00721939"/>
    <w:pPr>
      <w:shd w:val="clear" w:color="000000" w:fill="auto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72193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9">
    <w:name w:val="xl69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eastAsia="en-US"/>
    </w:rPr>
  </w:style>
  <w:style w:type="paragraph" w:customStyle="1" w:styleId="xl70">
    <w:name w:val="xl70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eastAsia="en-US"/>
    </w:rPr>
  </w:style>
  <w:style w:type="paragraph" w:customStyle="1" w:styleId="xl71">
    <w:name w:val="xl71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18"/>
      <w:szCs w:val="18"/>
      <w:lang w:val="en-US" w:eastAsia="en-US"/>
    </w:rPr>
  </w:style>
  <w:style w:type="paragraph" w:customStyle="1" w:styleId="xl72">
    <w:name w:val="xl72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18"/>
      <w:szCs w:val="18"/>
      <w:lang w:val="en-US" w:eastAsia="en-US"/>
    </w:rPr>
  </w:style>
  <w:style w:type="paragraph" w:customStyle="1" w:styleId="xl73">
    <w:name w:val="xl73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eastAsia="en-US"/>
    </w:rPr>
  </w:style>
  <w:style w:type="paragraph" w:customStyle="1" w:styleId="xl74">
    <w:name w:val="xl74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eastAsia="en-US"/>
    </w:rPr>
  </w:style>
  <w:style w:type="paragraph" w:customStyle="1" w:styleId="xl75">
    <w:name w:val="xl75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1F497D"/>
      <w:sz w:val="18"/>
      <w:szCs w:val="18"/>
      <w:lang w:val="en-US" w:eastAsia="en-US"/>
    </w:rPr>
  </w:style>
  <w:style w:type="paragraph" w:customStyle="1" w:styleId="xl76">
    <w:name w:val="xl76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79646"/>
      <w:sz w:val="18"/>
      <w:szCs w:val="18"/>
      <w:lang w:val="en-US" w:eastAsia="en-US"/>
    </w:rPr>
  </w:style>
  <w:style w:type="paragraph" w:customStyle="1" w:styleId="xl77">
    <w:name w:val="xl77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9BBB59"/>
      <w:sz w:val="18"/>
      <w:szCs w:val="18"/>
      <w:lang w:val="en-US" w:eastAsia="en-US"/>
    </w:rPr>
  </w:style>
  <w:style w:type="paragraph" w:customStyle="1" w:styleId="xl78">
    <w:name w:val="xl78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9">
    <w:name w:val="xl79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80">
    <w:name w:val="xl80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81">
    <w:name w:val="xl81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82">
    <w:name w:val="xl82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3">
    <w:name w:val="xl83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4">
    <w:name w:val="xl84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1F497D"/>
      <w:sz w:val="18"/>
      <w:szCs w:val="18"/>
      <w:lang w:val="en-US" w:eastAsia="en-US"/>
    </w:rPr>
  </w:style>
  <w:style w:type="paragraph" w:customStyle="1" w:styleId="xl85">
    <w:name w:val="xl85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79646"/>
      <w:sz w:val="18"/>
      <w:szCs w:val="18"/>
      <w:lang w:val="en-US" w:eastAsia="en-US"/>
    </w:rPr>
  </w:style>
  <w:style w:type="paragraph" w:customStyle="1" w:styleId="xl86">
    <w:name w:val="xl86"/>
    <w:basedOn w:val="Normal"/>
    <w:rsid w:val="00721939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87">
    <w:name w:val="xl87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8">
    <w:name w:val="xl88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9">
    <w:name w:val="xl89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0">
    <w:name w:val="xl90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1">
    <w:name w:val="xl91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2">
    <w:name w:val="xl92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93">
    <w:name w:val="xl93"/>
    <w:basedOn w:val="Normal"/>
    <w:rsid w:val="00721939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94">
    <w:name w:val="xl94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95">
    <w:name w:val="xl95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eastAsia="en-US"/>
    </w:rPr>
  </w:style>
  <w:style w:type="paragraph" w:customStyle="1" w:styleId="xl96">
    <w:name w:val="xl96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97">
    <w:name w:val="xl97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98">
    <w:name w:val="xl98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99">
    <w:name w:val="xl99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100">
    <w:name w:val="xl100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101">
    <w:name w:val="xl101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2">
    <w:name w:val="xl102"/>
    <w:basedOn w:val="Normal"/>
    <w:rsid w:val="00721939"/>
    <w:pPr>
      <w:shd w:val="clear" w:color="000000" w:fill="auto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3">
    <w:name w:val="xl103"/>
    <w:basedOn w:val="Normal"/>
    <w:rsid w:val="007219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4">
    <w:name w:val="xl104"/>
    <w:basedOn w:val="Normal"/>
    <w:rsid w:val="00721939"/>
    <w:pPr>
      <w:shd w:val="clear" w:color="000000" w:fill="auto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105">
    <w:name w:val="xl105"/>
    <w:basedOn w:val="Normal"/>
    <w:rsid w:val="00721939"/>
    <w:pPr>
      <w:shd w:val="clear" w:color="000000" w:fill="auto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9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1242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9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8B1E3A-565A-479A-BC43-7768518B6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02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IOTRONIK</Company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Helene Tsemo Kuissu</cp:lastModifiedBy>
  <cp:revision>9</cp:revision>
  <cp:lastPrinted>2019-10-16T12:56:00Z</cp:lastPrinted>
  <dcterms:created xsi:type="dcterms:W3CDTF">2020-07-30T20:01:00Z</dcterms:created>
  <dcterms:modified xsi:type="dcterms:W3CDTF">2020-09-1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BIOLUX P-III</vt:lpwstr>
  </property>
  <property fmtid="{D5CDD505-2E9C-101B-9397-08002B2CF9AE}" pid="3" name="CitaviDocumentProperty_0">
    <vt:lpwstr>95f23a4b-f15e-435a-92cf-75afa973683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5.7.1.0</vt:lpwstr>
  </property>
  <property fmtid="{D5CDD505-2E9C-101B-9397-08002B2CF9AE}" pid="6" name="CitaviDocumentProperty_8">
    <vt:lpwstr>C:\Users\kuissu_h1\Documents\Citavi 5\Projects\BIOLUX P-III\BIOLUX P-III.ctv5</vt:lpwstr>
  </property>
</Properties>
</file>